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E5775" w:rsidRPr="004E5775" w:rsidRDefault="004E5775" w:rsidP="004E5775">
      <w:pPr>
        <w:pBdr>
          <w:bottom w:val="single" w:sz="2" w:space="1" w:color="FFFFFF"/>
        </w:pBdr>
        <w:spacing w:before="240"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E5775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:rsidR="004E5775" w:rsidRDefault="004E5775" w:rsidP="00443116">
      <w:pPr>
        <w:pBdr>
          <w:bottom w:val="single" w:sz="2" w:space="1" w:color="FFFFFF"/>
        </w:pBdr>
        <w:spacing w:before="240"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E5775">
        <w:rPr>
          <w:rFonts w:ascii="Times New Roman" w:hAnsi="Times New Roman" w:cs="Times New Roman"/>
          <w:b/>
          <w:sz w:val="24"/>
          <w:szCs w:val="24"/>
          <w:lang w:val="en-US"/>
        </w:rPr>
        <w:t>Article title</w:t>
      </w:r>
    </w:p>
    <w:p w:rsidR="004E5775" w:rsidRPr="004E5775" w:rsidRDefault="004E5775" w:rsidP="004E5775">
      <w:pPr>
        <w:pBdr>
          <w:bottom w:val="single" w:sz="2" w:space="1" w:color="FFFFFF"/>
        </w:pBd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E5775">
        <w:rPr>
          <w:rFonts w:ascii="Times New Roman" w:hAnsi="Times New Roman" w:cs="Times New Roman"/>
          <w:sz w:val="24"/>
          <w:szCs w:val="24"/>
          <w:lang w:val="en-US"/>
        </w:rPr>
        <w:t>Reflexive Eye Movement Alterations Are Related to Subclinical Impulsive–Compulsive Behaviors in Parkinson’s Disease</w:t>
      </w:r>
    </w:p>
    <w:p w:rsidR="004E5775" w:rsidRDefault="004E5775" w:rsidP="004E5775">
      <w:pPr>
        <w:pBdr>
          <w:bottom w:val="single" w:sz="2" w:space="1" w:color="FFFFFF"/>
        </w:pBd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E5775">
        <w:rPr>
          <w:rFonts w:ascii="Times New Roman" w:hAnsi="Times New Roman" w:cs="Times New Roman"/>
          <w:b/>
          <w:sz w:val="24"/>
          <w:szCs w:val="24"/>
          <w:lang w:val="en-US"/>
        </w:rPr>
        <w:t>Journal</w:t>
      </w:r>
    </w:p>
    <w:p w:rsidR="004E5775" w:rsidRPr="004E5775" w:rsidRDefault="004E5775" w:rsidP="004E5775">
      <w:pPr>
        <w:pBdr>
          <w:bottom w:val="single" w:sz="2" w:space="1" w:color="FFFFFF"/>
        </w:pBd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E5775">
        <w:rPr>
          <w:rFonts w:ascii="Times New Roman" w:hAnsi="Times New Roman" w:cs="Times New Roman"/>
          <w:sz w:val="24"/>
          <w:szCs w:val="24"/>
          <w:lang w:val="en-US"/>
        </w:rPr>
        <w:t>Neurological Sciences</w:t>
      </w:r>
    </w:p>
    <w:p w:rsidR="004E5775" w:rsidRPr="004E5775" w:rsidRDefault="004E5775" w:rsidP="004E5775">
      <w:pPr>
        <w:pBdr>
          <w:bottom w:val="single" w:sz="2" w:space="1" w:color="FFFFFF"/>
        </w:pBd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E5775">
        <w:rPr>
          <w:rFonts w:ascii="Times New Roman" w:hAnsi="Times New Roman" w:cs="Times New Roman"/>
          <w:b/>
          <w:sz w:val="24"/>
          <w:szCs w:val="24"/>
          <w:lang w:val="en-US"/>
        </w:rPr>
        <w:t>Authors</w:t>
      </w:r>
    </w:p>
    <w:p w:rsidR="000254E9" w:rsidRDefault="000254E9" w:rsidP="004E5775">
      <w:pPr>
        <w:pBdr>
          <w:bottom w:val="single" w:sz="2" w:space="1" w:color="FFFFFF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en-GB"/>
        </w:rPr>
      </w:pPr>
      <w:proofErr w:type="spellStart"/>
      <w:r w:rsidRPr="001B197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Lenka</w:t>
      </w:r>
      <w:proofErr w:type="spellEnd"/>
      <w:r w:rsidRPr="001B197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</w:t>
      </w:r>
      <w:proofErr w:type="spellStart"/>
      <w:r w:rsidRPr="001B197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Hapakova</w:t>
      </w:r>
      <w:r w:rsidRPr="001B1977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en-GB"/>
        </w:rPr>
        <w:t>a</w:t>
      </w:r>
      <w:proofErr w:type="spellEnd"/>
      <w:r w:rsidRPr="001B197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, Igor </w:t>
      </w:r>
      <w:proofErr w:type="spellStart"/>
      <w:r w:rsidRPr="001B197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Straka</w:t>
      </w:r>
      <w:r w:rsidRPr="001B1977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en-GB"/>
        </w:rPr>
        <w:t>b</w:t>
      </w:r>
      <w:proofErr w:type="spellEnd"/>
      <w:r w:rsidRPr="001B197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, Jan </w:t>
      </w:r>
      <w:proofErr w:type="spellStart"/>
      <w:proofErr w:type="gramStart"/>
      <w:r w:rsidRPr="001B197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Necpal</w:t>
      </w:r>
      <w:r w:rsidRPr="001B1977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en-GB"/>
        </w:rPr>
        <w:t>a,b</w:t>
      </w:r>
      <w:proofErr w:type="spellEnd"/>
      <w:proofErr w:type="gramEnd"/>
      <w:r w:rsidRPr="001B197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, Alice </w:t>
      </w:r>
      <w:proofErr w:type="spellStart"/>
      <w:r w:rsidRPr="001B197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Kusnirova</w:t>
      </w:r>
      <w:r w:rsidRPr="001B1977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en-GB"/>
        </w:rPr>
        <w:t>a</w:t>
      </w:r>
      <w:proofErr w:type="spellEnd"/>
      <w:r w:rsidRPr="001B197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, </w:t>
      </w:r>
      <w:proofErr w:type="spellStart"/>
      <w:r w:rsidRPr="001B197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Pavol</w:t>
      </w:r>
      <w:proofErr w:type="spellEnd"/>
      <w:r w:rsidRPr="001B197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</w:t>
      </w:r>
      <w:proofErr w:type="spellStart"/>
      <w:r w:rsidRPr="001B197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Martis</w:t>
      </w:r>
      <w:r w:rsidRPr="001B1977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en-GB"/>
        </w:rPr>
        <w:t>a</w:t>
      </w:r>
      <w:proofErr w:type="spellEnd"/>
      <w:r w:rsidRPr="001B197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, Peter </w:t>
      </w:r>
      <w:proofErr w:type="spellStart"/>
      <w:r w:rsidRPr="001B197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Valkovic</w:t>
      </w:r>
      <w:r w:rsidRPr="001B1977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en-GB"/>
        </w:rPr>
        <w:t>a,c</w:t>
      </w:r>
      <w:proofErr w:type="spellEnd"/>
      <w:r w:rsidRPr="001B197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, Zuzana </w:t>
      </w:r>
      <w:proofErr w:type="spellStart"/>
      <w:r w:rsidRPr="001B197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Kosutzka</w:t>
      </w:r>
      <w:r w:rsidRPr="001B1977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en-GB"/>
        </w:rPr>
        <w:t>a</w:t>
      </w:r>
      <w:proofErr w:type="spellEnd"/>
    </w:p>
    <w:p w:rsidR="004E5775" w:rsidRPr="004E5775" w:rsidRDefault="004E5775" w:rsidP="004E5775">
      <w:pPr>
        <w:pBdr>
          <w:bottom w:val="single" w:sz="2" w:space="1" w:color="FFFFFF"/>
        </w:pBd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E5775">
        <w:rPr>
          <w:rFonts w:ascii="Times New Roman" w:hAnsi="Times New Roman" w:cs="Times New Roman"/>
          <w:b/>
          <w:sz w:val="24"/>
          <w:szCs w:val="24"/>
          <w:lang w:val="en-US"/>
        </w:rPr>
        <w:t>Affiliations</w:t>
      </w:r>
    </w:p>
    <w:p w:rsidR="000254E9" w:rsidRPr="001B1977" w:rsidRDefault="000254E9" w:rsidP="004E5775">
      <w:pPr>
        <w:numPr>
          <w:ilvl w:val="0"/>
          <w:numId w:val="1"/>
        </w:numPr>
        <w:pBdr>
          <w:bottom w:val="single" w:sz="2" w:space="1" w:color="FFFFFF"/>
        </w:pBd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</w:pPr>
      <w:r w:rsidRPr="001B1977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  <w:t xml:space="preserve">2nd Department of Neurology, Comenius University Faculty of Medicine, University Hospital Bratislava, </w:t>
      </w:r>
      <w:proofErr w:type="spellStart"/>
      <w:r w:rsidRPr="001B1977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  <w:t>Limbova</w:t>
      </w:r>
      <w:proofErr w:type="spellEnd"/>
      <w:r w:rsidRPr="001B1977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  <w:t xml:space="preserve"> 5, 833 05 Bratislava, Slovakia</w:t>
      </w:r>
    </w:p>
    <w:p w:rsidR="000254E9" w:rsidRPr="001B1977" w:rsidRDefault="000254E9" w:rsidP="004E5775">
      <w:pPr>
        <w:numPr>
          <w:ilvl w:val="0"/>
          <w:numId w:val="1"/>
        </w:numPr>
        <w:pBdr>
          <w:bottom w:val="single" w:sz="2" w:space="1" w:color="FFFFFF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</w:pPr>
      <w:r w:rsidRPr="001B1977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  <w:t xml:space="preserve">Neurology Department, Hospital </w:t>
      </w:r>
      <w:proofErr w:type="spellStart"/>
      <w:r w:rsidRPr="001B1977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  <w:t>Zvolen</w:t>
      </w:r>
      <w:proofErr w:type="spellEnd"/>
      <w:r w:rsidRPr="001B1977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  <w:t xml:space="preserve">, a. s., </w:t>
      </w:r>
      <w:proofErr w:type="spellStart"/>
      <w:r w:rsidRPr="001B1977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  <w:t>Kuzmanyho</w:t>
      </w:r>
      <w:proofErr w:type="spellEnd"/>
      <w:r w:rsidRPr="001B1977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  <w:t xml:space="preserve"> </w:t>
      </w:r>
      <w:proofErr w:type="spellStart"/>
      <w:r w:rsidRPr="001B1977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  <w:t>nabrezie</w:t>
      </w:r>
      <w:proofErr w:type="spellEnd"/>
      <w:r w:rsidRPr="001B1977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  <w:t xml:space="preserve"> 28, 960 01 </w:t>
      </w:r>
      <w:proofErr w:type="spellStart"/>
      <w:r w:rsidRPr="001B1977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  <w:t>Zvolen</w:t>
      </w:r>
      <w:proofErr w:type="spellEnd"/>
      <w:r w:rsidRPr="001B1977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  <w:t xml:space="preserve">, </w:t>
      </w:r>
      <w:r w:rsidRPr="001B1977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>Slovakia</w:t>
      </w:r>
    </w:p>
    <w:p w:rsidR="000254E9" w:rsidRPr="001B1977" w:rsidRDefault="000254E9" w:rsidP="004E5775">
      <w:pPr>
        <w:numPr>
          <w:ilvl w:val="0"/>
          <w:numId w:val="1"/>
        </w:numPr>
        <w:pBdr>
          <w:bottom w:val="single" w:sz="2" w:space="1" w:color="FFFFFF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</w:pPr>
      <w:r w:rsidRPr="001B1977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  <w:t xml:space="preserve">Centre of Experimental Medicine of the Slovak Academy of Sciences, Institute of Normal and Pathological Physiology, </w:t>
      </w:r>
      <w:proofErr w:type="spellStart"/>
      <w:r w:rsidRPr="001B1977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  <w:t>Dubravska</w:t>
      </w:r>
      <w:proofErr w:type="spellEnd"/>
      <w:r w:rsidRPr="001B1977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  <w:t xml:space="preserve"> </w:t>
      </w:r>
      <w:proofErr w:type="spellStart"/>
      <w:r w:rsidRPr="001B1977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  <w:t>cesta</w:t>
      </w:r>
      <w:proofErr w:type="spellEnd"/>
      <w:r w:rsidRPr="001B1977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  <w:t xml:space="preserve"> 9, 841 04 Bratislava, Slovak Republic</w:t>
      </w:r>
    </w:p>
    <w:p w:rsidR="004E5775" w:rsidRDefault="004E5775" w:rsidP="00443116">
      <w:pPr>
        <w:pBdr>
          <w:bottom w:val="single" w:sz="2" w:space="1" w:color="FFFFFF"/>
        </w:pBd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E5775">
        <w:rPr>
          <w:rFonts w:ascii="Times New Roman" w:hAnsi="Times New Roman" w:cs="Times New Roman"/>
          <w:b/>
          <w:sz w:val="24"/>
          <w:szCs w:val="24"/>
          <w:lang w:val="en-US"/>
        </w:rPr>
        <w:t>Corresponding author</w:t>
      </w:r>
    </w:p>
    <w:p w:rsidR="007737D0" w:rsidRPr="004E5775" w:rsidRDefault="004E5775" w:rsidP="004E577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E577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Zuzana </w:t>
      </w:r>
      <w:proofErr w:type="spellStart"/>
      <w:r w:rsidRPr="004E577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Kosutzka</w:t>
      </w:r>
      <w:proofErr w:type="spellEnd"/>
      <w:r w:rsidRPr="004E577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, 2nd Department of Neurology, Comenius University Faculty of Medicine, University Hospital Bratislava, Slovakia, e-mail: zuzanakosutzka@gmail.com</w:t>
      </w:r>
    </w:p>
    <w:tbl>
      <w:tblPr>
        <w:tblpPr w:leftFromText="180" w:rightFromText="180" w:vertAnchor="page" w:horzAnchor="margin" w:tblpY="1441"/>
        <w:tblW w:w="90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87"/>
        <w:gridCol w:w="1648"/>
        <w:gridCol w:w="1270"/>
        <w:gridCol w:w="997"/>
        <w:gridCol w:w="1270"/>
      </w:tblGrid>
      <w:tr w:rsidR="000254E9" w:rsidRPr="00CD1F75" w:rsidTr="0035035D">
        <w:trPr>
          <w:trHeight w:val="315"/>
        </w:trPr>
        <w:tc>
          <w:tcPr>
            <w:tcW w:w="0" w:type="auto"/>
            <w:gridSpan w:val="5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254E9" w:rsidRPr="00CD1F75" w:rsidRDefault="000254E9" w:rsidP="000254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0" w:author="user" w:date="2026-06-01T21:06:00Z">
              <w:r w:rsidRPr="00636F5C" w:rsidDel="0035035D">
                <w:rPr>
                  <w:rFonts w:ascii="Times New Roman" w:eastAsia="Times New Roman" w:hAnsi="Times New Roman" w:cs="Times New Roman"/>
                  <w:b/>
                  <w:sz w:val="20"/>
                  <w:szCs w:val="20"/>
                  <w:lang w:eastAsia="en-GB"/>
                </w:rPr>
                <w:lastRenderedPageBreak/>
                <w:delText>Table S1</w:delText>
              </w:r>
              <w:r w:rsidDel="0035035D">
                <w:rPr>
                  <w:rFonts w:ascii="Times New Roman" w:eastAsia="Times New Roman" w:hAnsi="Times New Roman" w:cs="Times New Roman"/>
                  <w:b/>
                  <w:sz w:val="20"/>
                  <w:szCs w:val="20"/>
                  <w:lang w:eastAsia="en-GB"/>
                </w:rPr>
                <w:delText xml:space="preserve"> </w:delText>
              </w:r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Demographic and clinical characteristics of the Parkinson’s disease cohort (n = 29)</w:delText>
              </w:r>
            </w:del>
          </w:p>
        </w:tc>
      </w:tr>
      <w:tr w:rsidR="000254E9" w:rsidRPr="00CD1F75" w:rsidTr="0035035D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254E9" w:rsidRPr="00636F5C" w:rsidRDefault="000254E9" w:rsidP="000254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del w:id="1" w:author="user" w:date="2026-06-01T21:06:00Z">
              <w:r w:rsidRPr="00636F5C" w:rsidDel="0035035D">
                <w:rPr>
                  <w:rFonts w:ascii="Times New Roman" w:eastAsia="Times New Roman" w:hAnsi="Times New Roman" w:cs="Times New Roman"/>
                  <w:bCs/>
                  <w:sz w:val="20"/>
                  <w:szCs w:val="20"/>
                  <w:lang w:eastAsia="en-GB"/>
                </w:rPr>
                <w:delText>Variable</w:delText>
              </w:r>
            </w:del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254E9" w:rsidRPr="00636F5C" w:rsidRDefault="000254E9" w:rsidP="000254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del w:id="2" w:author="user" w:date="2026-06-01T21:06:00Z">
              <w:r w:rsidRPr="00636F5C" w:rsidDel="0035035D">
                <w:rPr>
                  <w:rFonts w:ascii="Times New Roman" w:eastAsia="Times New Roman" w:hAnsi="Times New Roman" w:cs="Times New Roman"/>
                  <w:bCs/>
                  <w:sz w:val="20"/>
                  <w:szCs w:val="20"/>
                  <w:lang w:eastAsia="en-GB"/>
                </w:rPr>
                <w:delText>Median</w:delText>
              </w:r>
            </w:del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254E9" w:rsidRPr="00636F5C" w:rsidRDefault="000254E9" w:rsidP="000254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del w:id="3" w:author="user" w:date="2026-06-01T21:06:00Z">
              <w:r w:rsidRPr="00636F5C" w:rsidDel="0035035D">
                <w:rPr>
                  <w:rFonts w:ascii="Times New Roman" w:eastAsia="Times New Roman" w:hAnsi="Times New Roman" w:cs="Times New Roman"/>
                  <w:bCs/>
                  <w:sz w:val="20"/>
                  <w:szCs w:val="20"/>
                  <w:lang w:eastAsia="en-GB"/>
                </w:rPr>
                <w:delText>IQR</w:delText>
              </w:r>
            </w:del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254E9" w:rsidRPr="00636F5C" w:rsidRDefault="000254E9" w:rsidP="000254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del w:id="4" w:author="user" w:date="2026-06-01T21:06:00Z">
              <w:r w:rsidRPr="00636F5C" w:rsidDel="0035035D">
                <w:rPr>
                  <w:rFonts w:ascii="Times New Roman" w:eastAsia="Times New Roman" w:hAnsi="Times New Roman" w:cs="Times New Roman"/>
                  <w:bCs/>
                  <w:sz w:val="20"/>
                  <w:szCs w:val="20"/>
                  <w:lang w:eastAsia="en-GB"/>
                </w:rPr>
                <w:delText>Min</w:delText>
              </w:r>
            </w:del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254E9" w:rsidRPr="00636F5C" w:rsidRDefault="000254E9" w:rsidP="000254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del w:id="5" w:author="user" w:date="2026-06-01T21:06:00Z">
              <w:r w:rsidRPr="00636F5C" w:rsidDel="0035035D">
                <w:rPr>
                  <w:rFonts w:ascii="Times New Roman" w:eastAsia="Times New Roman" w:hAnsi="Times New Roman" w:cs="Times New Roman"/>
                  <w:bCs/>
                  <w:sz w:val="20"/>
                  <w:szCs w:val="20"/>
                  <w:lang w:eastAsia="en-GB"/>
                </w:rPr>
                <w:delText>Max</w:delText>
              </w:r>
            </w:del>
          </w:p>
        </w:tc>
      </w:tr>
      <w:tr w:rsidR="000254E9" w:rsidRPr="00CD1F75" w:rsidTr="0035035D">
        <w:trPr>
          <w:trHeight w:val="315"/>
        </w:trPr>
        <w:tc>
          <w:tcPr>
            <w:tcW w:w="0" w:type="auto"/>
            <w:tcBorders>
              <w:top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254E9" w:rsidRPr="00CD1F75" w:rsidRDefault="000254E9" w:rsidP="000254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6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Age</w:delText>
              </w:r>
            </w:del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254E9" w:rsidRPr="00CD1F75" w:rsidRDefault="000254E9" w:rsidP="000254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7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63</w:delText>
              </w:r>
            </w:del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254E9" w:rsidRPr="00CD1F75" w:rsidRDefault="000254E9" w:rsidP="000254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8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8</w:delText>
              </w:r>
            </w:del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254E9" w:rsidRPr="00CD1F75" w:rsidRDefault="000254E9" w:rsidP="000254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9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39</w:delText>
              </w:r>
            </w:del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254E9" w:rsidRPr="00CD1F75" w:rsidRDefault="000254E9" w:rsidP="000254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10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74</w:delText>
              </w:r>
            </w:del>
          </w:p>
        </w:tc>
      </w:tr>
      <w:tr w:rsidR="000254E9" w:rsidRPr="00CD1F75" w:rsidTr="0035035D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254E9" w:rsidRPr="00CD1F75" w:rsidRDefault="000254E9" w:rsidP="000254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11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Education years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254E9" w:rsidRPr="00CD1F75" w:rsidRDefault="000254E9" w:rsidP="000254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12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14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254E9" w:rsidRPr="00CD1F75" w:rsidRDefault="000254E9" w:rsidP="000254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13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5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254E9" w:rsidRPr="00CD1F75" w:rsidRDefault="000254E9" w:rsidP="000254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14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12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254E9" w:rsidRPr="00CD1F75" w:rsidRDefault="000254E9" w:rsidP="000254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15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19</w:delText>
              </w:r>
            </w:del>
          </w:p>
        </w:tc>
      </w:tr>
      <w:tr w:rsidR="000254E9" w:rsidRPr="00CD1F75" w:rsidTr="0035035D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254E9" w:rsidRPr="00CD1F75" w:rsidRDefault="000254E9" w:rsidP="000254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16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MoCA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254E9" w:rsidRPr="00CD1F75" w:rsidRDefault="000254E9" w:rsidP="000254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17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27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254E9" w:rsidRPr="00CD1F75" w:rsidRDefault="000254E9" w:rsidP="000254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18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3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254E9" w:rsidRPr="00CD1F75" w:rsidRDefault="000254E9" w:rsidP="000254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19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19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254E9" w:rsidRPr="00CD1F75" w:rsidRDefault="000254E9" w:rsidP="000254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20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30</w:delText>
              </w:r>
            </w:del>
          </w:p>
        </w:tc>
      </w:tr>
      <w:tr w:rsidR="000254E9" w:rsidRPr="00CD1F75" w:rsidTr="0035035D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254E9" w:rsidRPr="00CD1F75" w:rsidRDefault="000254E9" w:rsidP="000254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21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PHQ-9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254E9" w:rsidRPr="00CD1F75" w:rsidRDefault="000254E9" w:rsidP="000254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22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5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254E9" w:rsidRPr="00CD1F75" w:rsidRDefault="000254E9" w:rsidP="000254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23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5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254E9" w:rsidRPr="00CD1F75" w:rsidRDefault="000254E9" w:rsidP="000254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24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0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254E9" w:rsidRPr="00CD1F75" w:rsidRDefault="000254E9" w:rsidP="000254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25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16</w:delText>
              </w:r>
            </w:del>
          </w:p>
        </w:tc>
      </w:tr>
      <w:tr w:rsidR="000254E9" w:rsidRPr="00CD1F75" w:rsidTr="0035035D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254E9" w:rsidRPr="00CD1F75" w:rsidRDefault="000254E9" w:rsidP="000254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26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BIS-11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254E9" w:rsidRPr="00CD1F75" w:rsidRDefault="000254E9" w:rsidP="000254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27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49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254E9" w:rsidRPr="00CD1F75" w:rsidRDefault="000254E9" w:rsidP="000254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28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22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254E9" w:rsidRPr="00CD1F75" w:rsidRDefault="000254E9" w:rsidP="000254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29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26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254E9" w:rsidRPr="00CD1F75" w:rsidRDefault="000254E9" w:rsidP="000254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30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88</w:delText>
              </w:r>
            </w:del>
          </w:p>
        </w:tc>
      </w:tr>
      <w:tr w:rsidR="000254E9" w:rsidRPr="00CD1F75" w:rsidTr="0035035D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254E9" w:rsidRPr="00CD1F75" w:rsidRDefault="000254E9" w:rsidP="000254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31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EF (z-score)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254E9" w:rsidRPr="00CD1F75" w:rsidRDefault="000254E9" w:rsidP="000254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32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0.1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254E9" w:rsidRPr="00CD1F75" w:rsidRDefault="000254E9" w:rsidP="000254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33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0.9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254E9" w:rsidRPr="00CD1F75" w:rsidRDefault="000254E9" w:rsidP="000254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34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-1.8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254E9" w:rsidRPr="00CD1F75" w:rsidRDefault="000254E9" w:rsidP="000254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35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0.7</w:delText>
              </w:r>
            </w:del>
          </w:p>
        </w:tc>
      </w:tr>
      <w:tr w:rsidR="000254E9" w:rsidRPr="00CD1F75" w:rsidTr="0035035D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254E9" w:rsidRPr="00CD1F75" w:rsidRDefault="000254E9" w:rsidP="000254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36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AS latency (ms)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254E9" w:rsidRPr="00CD1F75" w:rsidRDefault="000254E9" w:rsidP="000254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37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341.5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254E9" w:rsidRPr="00CD1F75" w:rsidRDefault="000254E9" w:rsidP="000254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38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92.8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254E9" w:rsidRPr="00CD1F75" w:rsidRDefault="000254E9" w:rsidP="000254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39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222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254E9" w:rsidRPr="00CD1F75" w:rsidRDefault="000254E9" w:rsidP="000254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40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504.5</w:delText>
              </w:r>
            </w:del>
          </w:p>
        </w:tc>
      </w:tr>
      <w:tr w:rsidR="000254E9" w:rsidRPr="00CD1F75" w:rsidTr="0035035D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254E9" w:rsidRPr="00CD1F75" w:rsidRDefault="000254E9" w:rsidP="000254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41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PS latency (ms)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254E9" w:rsidRPr="00CD1F75" w:rsidRDefault="000254E9" w:rsidP="000254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42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227.8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254E9" w:rsidRPr="00CD1F75" w:rsidRDefault="000254E9" w:rsidP="000254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43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105.8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254E9" w:rsidRPr="00CD1F75" w:rsidRDefault="000254E9" w:rsidP="000254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44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175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254E9" w:rsidRPr="00CD1F75" w:rsidRDefault="000254E9" w:rsidP="000254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45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351.8</w:delText>
              </w:r>
            </w:del>
          </w:p>
        </w:tc>
      </w:tr>
      <w:tr w:rsidR="000254E9" w:rsidRPr="00CD1F75" w:rsidTr="0035035D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254E9" w:rsidRPr="00CD1F75" w:rsidRDefault="000254E9" w:rsidP="000254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46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EP (%)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254E9" w:rsidRPr="00CD1F75" w:rsidRDefault="000254E9" w:rsidP="000254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47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4.</w:delText>
              </w:r>
              <w:r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8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254E9" w:rsidRPr="00CD1F75" w:rsidRDefault="000254E9" w:rsidP="000254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48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9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254E9" w:rsidRPr="00CD1F75" w:rsidRDefault="000254E9" w:rsidP="000254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49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0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254E9" w:rsidRPr="00CD1F75" w:rsidRDefault="000254E9" w:rsidP="000254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50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18.</w:delText>
              </w:r>
              <w:r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8</w:delText>
              </w:r>
            </w:del>
          </w:p>
        </w:tc>
      </w:tr>
      <w:tr w:rsidR="000254E9" w:rsidRPr="00CD1F75" w:rsidTr="0035035D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254E9" w:rsidRPr="00CD1F75" w:rsidRDefault="000254E9" w:rsidP="000254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51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AS error (%)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254E9" w:rsidRPr="00CD1F75" w:rsidRDefault="000254E9" w:rsidP="000254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52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30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254E9" w:rsidRPr="00CD1F75" w:rsidRDefault="000254E9" w:rsidP="000254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53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20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254E9" w:rsidRPr="00CD1F75" w:rsidRDefault="000254E9" w:rsidP="000254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54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0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254E9" w:rsidRPr="00CD1F75" w:rsidRDefault="000254E9" w:rsidP="000254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55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80</w:delText>
              </w:r>
            </w:del>
          </w:p>
        </w:tc>
      </w:tr>
      <w:tr w:rsidR="000254E9" w:rsidRPr="00CD1F75" w:rsidTr="0035035D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254E9" w:rsidRPr="00CD1F75" w:rsidRDefault="000254E9" w:rsidP="000254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56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LEDD levodopa (mg)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254E9" w:rsidRPr="00CD1F75" w:rsidRDefault="000254E9" w:rsidP="000254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57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425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254E9" w:rsidRPr="00CD1F75" w:rsidRDefault="000254E9" w:rsidP="000254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58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1050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254E9" w:rsidRPr="00CD1F75" w:rsidRDefault="000254E9" w:rsidP="000254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59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0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254E9" w:rsidRPr="00CD1F75" w:rsidRDefault="000254E9" w:rsidP="000254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60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1896</w:delText>
              </w:r>
            </w:del>
          </w:p>
        </w:tc>
      </w:tr>
      <w:tr w:rsidR="000254E9" w:rsidRPr="00CD1F75" w:rsidTr="0035035D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254E9" w:rsidRPr="00CD1F75" w:rsidRDefault="000254E9" w:rsidP="000254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61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LEDD agonists (mg)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254E9" w:rsidRPr="00CD1F75" w:rsidRDefault="000254E9" w:rsidP="000254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62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210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254E9" w:rsidRPr="00CD1F75" w:rsidRDefault="000254E9" w:rsidP="000254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63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300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254E9" w:rsidRPr="00CD1F75" w:rsidRDefault="000254E9" w:rsidP="000254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64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0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254E9" w:rsidRPr="00CD1F75" w:rsidRDefault="000254E9" w:rsidP="000254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65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525</w:delText>
              </w:r>
            </w:del>
          </w:p>
        </w:tc>
      </w:tr>
      <w:tr w:rsidR="000254E9" w:rsidRPr="00CD1F75" w:rsidTr="0035035D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254E9" w:rsidRPr="00CD1F75" w:rsidRDefault="000254E9" w:rsidP="000254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66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LEDD total (mg)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254E9" w:rsidRPr="00CD1F75" w:rsidRDefault="000254E9" w:rsidP="000254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67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500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254E9" w:rsidRPr="00CD1F75" w:rsidRDefault="000254E9" w:rsidP="000254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68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1000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254E9" w:rsidRPr="00CD1F75" w:rsidRDefault="000254E9" w:rsidP="000254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69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210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254E9" w:rsidRPr="00CD1F75" w:rsidRDefault="000254E9" w:rsidP="000254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70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2575</w:delText>
              </w:r>
            </w:del>
          </w:p>
        </w:tc>
      </w:tr>
      <w:tr w:rsidR="000254E9" w:rsidRPr="00CD1F75" w:rsidTr="0035035D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254E9" w:rsidRPr="00CD1F75" w:rsidRDefault="000254E9" w:rsidP="000254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71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QUIP-RS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254E9" w:rsidRPr="00CD1F75" w:rsidRDefault="000254E9" w:rsidP="000254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72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9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254E9" w:rsidRPr="00CD1F75" w:rsidRDefault="000254E9" w:rsidP="000254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73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12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254E9" w:rsidRPr="00CD1F75" w:rsidRDefault="000254E9" w:rsidP="000254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74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0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254E9" w:rsidRPr="00CD1F75" w:rsidRDefault="000254E9" w:rsidP="000254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75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32</w:delText>
              </w:r>
            </w:del>
          </w:p>
        </w:tc>
      </w:tr>
      <w:tr w:rsidR="000254E9" w:rsidRPr="00CD1F75" w:rsidTr="0035035D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254E9" w:rsidRPr="00CD1F75" w:rsidRDefault="000254E9" w:rsidP="000254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76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Disease duration (years)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254E9" w:rsidRPr="00CD1F75" w:rsidRDefault="000254E9" w:rsidP="000254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77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5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254E9" w:rsidRPr="00CD1F75" w:rsidRDefault="000254E9" w:rsidP="000254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78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9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254E9" w:rsidRPr="00CD1F75" w:rsidRDefault="000254E9" w:rsidP="000254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79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0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254E9" w:rsidRPr="00CD1F75" w:rsidRDefault="000254E9" w:rsidP="000254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80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12</w:delText>
              </w:r>
            </w:del>
          </w:p>
        </w:tc>
      </w:tr>
      <w:tr w:rsidR="000254E9" w:rsidRPr="00CD1F75" w:rsidTr="0035035D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254E9" w:rsidRPr="00CD1F75" w:rsidRDefault="000254E9" w:rsidP="000254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81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MDS-UPDRS III</w:delText>
              </w:r>
            </w:del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254E9" w:rsidRPr="00CD1F75" w:rsidRDefault="000254E9" w:rsidP="000254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82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13.5</w:delText>
              </w:r>
            </w:del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254E9" w:rsidRPr="00CD1F75" w:rsidRDefault="000254E9" w:rsidP="000254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83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15</w:delText>
              </w:r>
            </w:del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254E9" w:rsidRPr="00CD1F75" w:rsidRDefault="000254E9" w:rsidP="000254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84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0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254E9" w:rsidRPr="00CD1F75" w:rsidRDefault="000254E9" w:rsidP="000254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85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28</w:delText>
              </w:r>
            </w:del>
          </w:p>
        </w:tc>
      </w:tr>
      <w:tr w:rsidR="000254E9" w:rsidRPr="00CD1F75" w:rsidTr="0035035D">
        <w:trPr>
          <w:trHeight w:val="1367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12" w:space="0" w:color="FFFFFF" w:themeColor="background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0254E9" w:rsidDel="0035035D" w:rsidRDefault="000254E9" w:rsidP="000254E9">
            <w:pPr>
              <w:spacing w:after="0" w:line="240" w:lineRule="auto"/>
              <w:jc w:val="both"/>
              <w:rPr>
                <w:del w:id="86" w:author="user" w:date="2026-06-01T21:06:00Z"/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87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 xml:space="preserve">AS: antisaccade; BIS-11: Barratt Impulsiveness Scale; EF: </w:delText>
              </w:r>
              <w:r w:rsidRPr="008D0AC8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executive function composite score</w:delText>
              </w:r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; EP: express prosaccades; GAD-7: Generalized Anxiety Disorder 7-item Scale; LEDD: levodopa equivalent daily dose; MDS-UPDRS: Movement Disorder Society–Unified Parkinson’s Disease Rating Scale; mg: milligrams; MoCA: Montreal Cognitive Assessment; ms: milliseconds; PD: Parkinson’s disease; PHQ-9: Patient Health Questionnaire 9-item scale; PS latency: prosaccad</w:delText>
              </w:r>
              <w:r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e</w:delText>
              </w:r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 xml:space="preserve"> latency; QUIP-RS: Questionnaire for Impulsive-Compulsive Disorders in Parkinson’s Disease–Rating Scale</w:delText>
              </w:r>
            </w:del>
          </w:p>
          <w:p w:rsidR="000254E9" w:rsidRPr="00CD1F75" w:rsidRDefault="000254E9" w:rsidP="000254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tbl>
      <w:tblPr>
        <w:tblW w:w="90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53"/>
        <w:gridCol w:w="1836"/>
        <w:gridCol w:w="1153"/>
        <w:gridCol w:w="1415"/>
        <w:gridCol w:w="1415"/>
      </w:tblGrid>
      <w:tr w:rsidR="007737D0" w:rsidRPr="00CD1F75" w:rsidTr="000254E9">
        <w:trPr>
          <w:trHeight w:val="315"/>
        </w:trPr>
        <w:tc>
          <w:tcPr>
            <w:tcW w:w="0" w:type="auto"/>
            <w:gridSpan w:val="5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737D0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88" w:author="user" w:date="2026-06-01T21:06:00Z">
              <w:r w:rsidRPr="00636F5C" w:rsidDel="0035035D">
                <w:rPr>
                  <w:rFonts w:ascii="Times New Roman" w:eastAsia="Times New Roman" w:hAnsi="Times New Roman" w:cs="Times New Roman"/>
                  <w:b/>
                  <w:sz w:val="20"/>
                  <w:szCs w:val="20"/>
                  <w:lang w:eastAsia="en-GB"/>
                </w:rPr>
                <w:delText>Table S2</w:delText>
              </w:r>
              <w:r w:rsidDel="0035035D">
                <w:rPr>
                  <w:rFonts w:ascii="Times New Roman" w:eastAsia="Times New Roman" w:hAnsi="Times New Roman" w:cs="Times New Roman"/>
                  <w:b/>
                  <w:sz w:val="20"/>
                  <w:szCs w:val="20"/>
                  <w:lang w:eastAsia="en-GB"/>
                </w:rPr>
                <w:delText xml:space="preserve"> </w:delText>
              </w:r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Demographic and clinical characteristics of the Healthy control cohort (n = 20)</w:delText>
              </w:r>
            </w:del>
          </w:p>
        </w:tc>
      </w:tr>
      <w:tr w:rsidR="007737D0" w:rsidRPr="00CD1F75" w:rsidTr="0035035D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737D0" w:rsidRPr="00636F5C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del w:id="89" w:author="user" w:date="2026-06-01T21:06:00Z">
              <w:r w:rsidRPr="00636F5C" w:rsidDel="0035035D">
                <w:rPr>
                  <w:rFonts w:ascii="Times New Roman" w:eastAsia="Times New Roman" w:hAnsi="Times New Roman" w:cs="Times New Roman"/>
                  <w:bCs/>
                  <w:sz w:val="20"/>
                  <w:szCs w:val="20"/>
                  <w:lang w:eastAsia="en-GB"/>
                </w:rPr>
                <w:delText>Variable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737D0" w:rsidRPr="00636F5C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del w:id="90" w:author="user" w:date="2026-06-01T21:06:00Z">
              <w:r w:rsidRPr="00636F5C" w:rsidDel="0035035D">
                <w:rPr>
                  <w:rFonts w:ascii="Times New Roman" w:eastAsia="Times New Roman" w:hAnsi="Times New Roman" w:cs="Times New Roman"/>
                  <w:bCs/>
                  <w:sz w:val="20"/>
                  <w:szCs w:val="20"/>
                  <w:lang w:eastAsia="en-GB"/>
                </w:rPr>
                <w:delText>Median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737D0" w:rsidRPr="00636F5C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del w:id="91" w:author="user" w:date="2026-06-01T21:06:00Z">
              <w:r w:rsidRPr="00636F5C" w:rsidDel="0035035D">
                <w:rPr>
                  <w:rFonts w:ascii="Times New Roman" w:eastAsia="Times New Roman" w:hAnsi="Times New Roman" w:cs="Times New Roman"/>
                  <w:bCs/>
                  <w:sz w:val="20"/>
                  <w:szCs w:val="20"/>
                  <w:lang w:eastAsia="en-GB"/>
                </w:rPr>
                <w:delText>IQR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737D0" w:rsidRPr="00636F5C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del w:id="92" w:author="user" w:date="2026-06-01T21:06:00Z">
              <w:r w:rsidRPr="00636F5C" w:rsidDel="0035035D">
                <w:rPr>
                  <w:rFonts w:ascii="Times New Roman" w:eastAsia="Times New Roman" w:hAnsi="Times New Roman" w:cs="Times New Roman"/>
                  <w:bCs/>
                  <w:sz w:val="20"/>
                  <w:szCs w:val="20"/>
                  <w:lang w:eastAsia="en-GB"/>
                </w:rPr>
                <w:delText>Min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737D0" w:rsidRPr="00636F5C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del w:id="93" w:author="user" w:date="2026-06-01T21:06:00Z">
              <w:r w:rsidRPr="00636F5C" w:rsidDel="0035035D">
                <w:rPr>
                  <w:rFonts w:ascii="Times New Roman" w:eastAsia="Times New Roman" w:hAnsi="Times New Roman" w:cs="Times New Roman"/>
                  <w:bCs/>
                  <w:sz w:val="20"/>
                  <w:szCs w:val="20"/>
                  <w:lang w:eastAsia="en-GB"/>
                </w:rPr>
                <w:delText>Max</w:delText>
              </w:r>
            </w:del>
          </w:p>
        </w:tc>
      </w:tr>
      <w:tr w:rsidR="007737D0" w:rsidRPr="00CD1F75" w:rsidTr="0035035D">
        <w:trPr>
          <w:trHeight w:val="315"/>
        </w:trPr>
        <w:tc>
          <w:tcPr>
            <w:tcW w:w="0" w:type="auto"/>
            <w:tcBorders>
              <w:top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94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Age</w:delText>
              </w:r>
            </w:del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95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63.5</w:delText>
              </w:r>
            </w:del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96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7.25</w:delText>
              </w:r>
            </w:del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97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57</w:delText>
              </w:r>
            </w:del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98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69</w:delText>
              </w:r>
            </w:del>
          </w:p>
        </w:tc>
      </w:tr>
      <w:tr w:rsidR="007737D0" w:rsidRPr="00CD1F75" w:rsidTr="0035035D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99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Education years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100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17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101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5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102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12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103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21</w:delText>
              </w:r>
            </w:del>
          </w:p>
        </w:tc>
      </w:tr>
      <w:tr w:rsidR="007737D0" w:rsidRPr="00CD1F75" w:rsidTr="0035035D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104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MoCA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105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27.5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106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3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107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22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108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30</w:delText>
              </w:r>
            </w:del>
          </w:p>
        </w:tc>
      </w:tr>
      <w:tr w:rsidR="007737D0" w:rsidRPr="00CD1F75" w:rsidTr="0035035D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109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PHQ-9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110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3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111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3.25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112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0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113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9</w:delText>
              </w:r>
            </w:del>
          </w:p>
        </w:tc>
      </w:tr>
      <w:tr w:rsidR="007737D0" w:rsidRPr="00CD1F75" w:rsidTr="0035035D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114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BIS-11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115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57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116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9.5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117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49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118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67</w:delText>
              </w:r>
            </w:del>
          </w:p>
        </w:tc>
      </w:tr>
      <w:tr w:rsidR="007737D0" w:rsidRPr="00CD1F75" w:rsidTr="0035035D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119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EF (z-score)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120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0.2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121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1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122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-1.5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123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1.5</w:delText>
              </w:r>
            </w:del>
          </w:p>
        </w:tc>
      </w:tr>
      <w:tr w:rsidR="007737D0" w:rsidRPr="00CD1F75" w:rsidTr="0035035D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124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AS lat. (ms)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125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293.4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126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65.4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127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199.8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128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413.5</w:delText>
              </w:r>
            </w:del>
          </w:p>
        </w:tc>
      </w:tr>
      <w:tr w:rsidR="007737D0" w:rsidRPr="00CD1F75" w:rsidTr="0035035D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129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PS lat. (ms)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130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218.1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131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49.3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132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160.5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133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330.3</w:delText>
              </w:r>
            </w:del>
          </w:p>
        </w:tc>
      </w:tr>
      <w:tr w:rsidR="007737D0" w:rsidRPr="00CD1F75" w:rsidTr="0035035D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134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EP (%)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135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2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136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3.6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137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0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138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5.3</w:delText>
              </w:r>
            </w:del>
          </w:p>
        </w:tc>
      </w:tr>
      <w:tr w:rsidR="007737D0" w:rsidRPr="00CD1F75" w:rsidTr="0035035D">
        <w:trPr>
          <w:trHeight w:val="315"/>
        </w:trPr>
        <w:tc>
          <w:tcPr>
            <w:tcW w:w="0" w:type="auto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139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AS error (%)</w:delText>
              </w:r>
            </w:del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140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19</w:delText>
              </w:r>
            </w:del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141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20</w:delText>
              </w:r>
            </w:del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142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6</w:delText>
              </w:r>
            </w:del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143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49</w:delText>
              </w:r>
            </w:del>
          </w:p>
        </w:tc>
      </w:tr>
      <w:tr w:rsidR="007737D0" w:rsidRPr="00CD1F75" w:rsidTr="0035035D">
        <w:trPr>
          <w:trHeight w:val="315"/>
        </w:trPr>
        <w:tc>
          <w:tcPr>
            <w:tcW w:w="0" w:type="auto"/>
            <w:gridSpan w:val="5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144" w:author="user" w:date="2026-06-01T21:06:00Z"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AS: antisaccade; AS error rate = percentage of antisaccad</w:delText>
              </w:r>
              <w:r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e</w:delText>
              </w:r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 xml:space="preserve"> directional errors; AS lat. = antisaccad</w:delText>
              </w:r>
              <w:r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e</w:delText>
              </w:r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 xml:space="preserve"> latency; BIS-11 = Barratt Impulsiveness Scale; EF = </w:delText>
              </w:r>
              <w:r w:rsidRPr="008D0AC8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executive function composite score</w:delText>
              </w:r>
              <w:r w:rsidRPr="00CD1F75" w:rsidDel="0035035D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; EP = express prosaccades; MoCA = Montreal Cognitive Assessment; ms = milliseconds; PS lat. = prosaccadic latency.</w:delText>
              </w:r>
            </w:del>
          </w:p>
        </w:tc>
      </w:tr>
    </w:tbl>
    <w:tbl>
      <w:tblPr>
        <w:tblpPr w:leftFromText="180" w:rightFromText="180" w:vertAnchor="text" w:horzAnchor="margin" w:tblpY="-4658"/>
        <w:tblW w:w="90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17"/>
        <w:gridCol w:w="248"/>
        <w:gridCol w:w="1397"/>
        <w:gridCol w:w="1397"/>
        <w:gridCol w:w="2356"/>
        <w:gridCol w:w="1657"/>
      </w:tblGrid>
      <w:tr w:rsidR="001334C7" w:rsidRPr="00CD1F75" w:rsidTr="001334C7">
        <w:trPr>
          <w:trHeight w:val="315"/>
        </w:trPr>
        <w:tc>
          <w:tcPr>
            <w:tcW w:w="0" w:type="auto"/>
            <w:gridSpan w:val="6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334C7" w:rsidRDefault="001334C7" w:rsidP="001334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  <w:p w:rsidR="00443116" w:rsidRDefault="00443116" w:rsidP="001334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  <w:p w:rsidR="00443116" w:rsidRDefault="00443116" w:rsidP="001334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  <w:p w:rsidR="001334C7" w:rsidRDefault="001334C7" w:rsidP="001334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  <w:p w:rsidR="001334C7" w:rsidRDefault="001334C7" w:rsidP="001334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  <w:p w:rsidR="001334C7" w:rsidRPr="00CD1F75" w:rsidRDefault="001334C7" w:rsidP="001334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36F5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Table S</w:t>
            </w:r>
            <w:r w:rsidR="003810F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 xml:space="preserve"> </w:t>
            </w: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roup differences between Parkinson’s disease patients (n = 29) and healthy controls (n = 20)</w:t>
            </w:r>
          </w:p>
        </w:tc>
      </w:tr>
      <w:tr w:rsidR="001334C7" w:rsidRPr="00CD1F75" w:rsidTr="001334C7">
        <w:trPr>
          <w:trHeight w:val="315"/>
        </w:trPr>
        <w:tc>
          <w:tcPr>
            <w:tcW w:w="0" w:type="auto"/>
            <w:tcBorders>
              <w:top w:val="single" w:sz="4" w:space="0" w:color="000000"/>
              <w:bottom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334C7" w:rsidRPr="00636F5C" w:rsidRDefault="001334C7" w:rsidP="001334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636F5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334C7" w:rsidRPr="00636F5C" w:rsidRDefault="001334C7" w:rsidP="001334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334C7" w:rsidRPr="00636F5C" w:rsidRDefault="001334C7" w:rsidP="001334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636F5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W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334C7" w:rsidRPr="00636F5C" w:rsidRDefault="001334C7" w:rsidP="001334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636F5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334C7" w:rsidRPr="00636F5C" w:rsidRDefault="001334C7" w:rsidP="001334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636F5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Effect size r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334C7" w:rsidRPr="00636F5C" w:rsidRDefault="001334C7" w:rsidP="001334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636F5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p adj.</w:t>
            </w:r>
          </w:p>
        </w:tc>
      </w:tr>
      <w:tr w:rsidR="001334C7" w:rsidRPr="00CD1F75" w:rsidTr="001334C7">
        <w:trPr>
          <w:trHeight w:val="315"/>
        </w:trPr>
        <w:tc>
          <w:tcPr>
            <w:tcW w:w="0" w:type="auto"/>
            <w:tcBorders>
              <w:top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334C7" w:rsidRPr="00636F5C" w:rsidRDefault="001334C7" w:rsidP="001334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636F5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EF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334C7" w:rsidRPr="00CD1F75" w:rsidRDefault="001334C7" w:rsidP="001334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334C7" w:rsidRPr="00CD1F75" w:rsidRDefault="001334C7" w:rsidP="001334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4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334C7" w:rsidRPr="00CD1F75" w:rsidRDefault="001334C7" w:rsidP="001334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33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334C7" w:rsidRPr="00CD1F75" w:rsidRDefault="001334C7" w:rsidP="001334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68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334C7" w:rsidRPr="00CD1F75" w:rsidRDefault="001334C7" w:rsidP="001334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33</w:t>
            </w:r>
          </w:p>
        </w:tc>
      </w:tr>
      <w:tr w:rsidR="001334C7" w:rsidRPr="00CD1F75" w:rsidTr="001334C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334C7" w:rsidRPr="00636F5C" w:rsidRDefault="001334C7" w:rsidP="001334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636F5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AS lat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334C7" w:rsidRPr="00CD1F75" w:rsidRDefault="001334C7" w:rsidP="001334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334C7" w:rsidRPr="00CD1F75" w:rsidRDefault="001334C7" w:rsidP="001334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334C7" w:rsidRPr="00CD1F75" w:rsidRDefault="001334C7" w:rsidP="001334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334C7" w:rsidRPr="00CD1F75" w:rsidRDefault="001334C7" w:rsidP="001334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6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334C7" w:rsidRPr="00CD1F75" w:rsidRDefault="001334C7" w:rsidP="001334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37*</w:t>
            </w:r>
          </w:p>
        </w:tc>
      </w:tr>
      <w:tr w:rsidR="001334C7" w:rsidRPr="00CD1F75" w:rsidTr="001334C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334C7" w:rsidRPr="00636F5C" w:rsidRDefault="001334C7" w:rsidP="001334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636F5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PS lat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334C7" w:rsidRPr="00CD1F75" w:rsidRDefault="001334C7" w:rsidP="001334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334C7" w:rsidRPr="00CD1F75" w:rsidRDefault="001334C7" w:rsidP="001334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334C7" w:rsidRPr="00CD1F75" w:rsidRDefault="001334C7" w:rsidP="001334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1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334C7" w:rsidRPr="00CD1F75" w:rsidRDefault="001334C7" w:rsidP="001334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4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334C7" w:rsidRPr="00CD1F75" w:rsidRDefault="001334C7" w:rsidP="001334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14</w:t>
            </w:r>
          </w:p>
        </w:tc>
      </w:tr>
      <w:tr w:rsidR="001334C7" w:rsidRPr="00CD1F75" w:rsidTr="001334C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334C7" w:rsidRPr="00636F5C" w:rsidRDefault="001334C7" w:rsidP="001334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636F5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EP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334C7" w:rsidRPr="00CD1F75" w:rsidRDefault="001334C7" w:rsidP="001334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334C7" w:rsidRPr="00CD1F75" w:rsidRDefault="001334C7" w:rsidP="001334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334C7" w:rsidRPr="00CD1F75" w:rsidRDefault="001334C7" w:rsidP="001334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334C7" w:rsidRPr="00CD1F75" w:rsidRDefault="001334C7" w:rsidP="001334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4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334C7" w:rsidRPr="00CD1F75" w:rsidRDefault="001334C7" w:rsidP="001334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2*</w:t>
            </w:r>
          </w:p>
        </w:tc>
      </w:tr>
      <w:tr w:rsidR="001334C7" w:rsidRPr="00CD1F75" w:rsidTr="001334C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334C7" w:rsidRPr="00636F5C" w:rsidRDefault="001334C7" w:rsidP="001334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636F5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AS err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334C7" w:rsidRPr="00CD1F75" w:rsidRDefault="001334C7" w:rsidP="001334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334C7" w:rsidRPr="00CD1F75" w:rsidRDefault="001334C7" w:rsidP="001334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334C7" w:rsidRPr="00CD1F75" w:rsidRDefault="001334C7" w:rsidP="001334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1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334C7" w:rsidRPr="00CD1F75" w:rsidRDefault="001334C7" w:rsidP="001334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2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334C7" w:rsidRPr="00CD1F75" w:rsidRDefault="001334C7" w:rsidP="001334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54</w:t>
            </w:r>
          </w:p>
        </w:tc>
      </w:tr>
      <w:tr w:rsidR="001334C7" w:rsidRPr="00CD1F75" w:rsidTr="001334C7">
        <w:trPr>
          <w:trHeight w:val="315"/>
        </w:trPr>
        <w:tc>
          <w:tcPr>
            <w:tcW w:w="0" w:type="auto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334C7" w:rsidRPr="00636F5C" w:rsidRDefault="001334C7" w:rsidP="001334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636F5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BIS-11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334C7" w:rsidRPr="00CD1F75" w:rsidRDefault="001334C7" w:rsidP="001334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334C7" w:rsidRPr="00CD1F75" w:rsidRDefault="001334C7" w:rsidP="001334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7.5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334C7" w:rsidRPr="00CD1F75" w:rsidRDefault="001334C7" w:rsidP="001334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334C7" w:rsidRPr="00CD1F75" w:rsidRDefault="001334C7" w:rsidP="001334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36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334C7" w:rsidRPr="00CD1F75" w:rsidRDefault="001334C7" w:rsidP="001334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86</w:t>
            </w:r>
          </w:p>
        </w:tc>
      </w:tr>
      <w:tr w:rsidR="001334C7" w:rsidRPr="00CD1F75" w:rsidTr="001334C7">
        <w:trPr>
          <w:trHeight w:val="315"/>
        </w:trPr>
        <w:tc>
          <w:tcPr>
            <w:tcW w:w="0" w:type="auto"/>
            <w:gridSpan w:val="6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334C7" w:rsidRDefault="001334C7" w:rsidP="001334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ffect size is reported as rank-biserial correlation (r). Adjusted p values reflect Benjamini–Hochber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BH)</w:t>
            </w: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false discovery rate correction. *p &lt; 0.05 afte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BH </w:t>
            </w: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rrection. AS = antisaccade; AS err. = antisaccade error rate (% directional errors); AS lat. = antisaccade latency; BIS-11 = Barratt Impulsiveness Scale; EF = executive function composite score; EP = express prosaccades; PHQ-9 = Patient Health Questionnaire–9; PS lat. = prosaccade latency</w:t>
            </w:r>
          </w:p>
          <w:p w:rsidR="00B07A5E" w:rsidRDefault="00B07A5E" w:rsidP="001334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B07A5E" w:rsidRDefault="00B07A5E" w:rsidP="001334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B07A5E" w:rsidRPr="00CD1F75" w:rsidRDefault="00B07A5E" w:rsidP="001334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:rsidR="003810F0" w:rsidRDefault="00B07A5E" w:rsidP="003810F0">
      <w:pPr>
        <w:pStyle w:val="Normlnywebov"/>
        <w:tabs>
          <w:tab w:val="right" w:pos="9072"/>
        </w:tabs>
        <w:jc w:val="both"/>
        <w:rPr>
          <w:sz w:val="20"/>
          <w:szCs w:val="20"/>
        </w:rPr>
      </w:pPr>
      <w:r>
        <w:rPr>
          <w:noProof/>
        </w:rPr>
        <w:drawing>
          <wp:anchor distT="0" distB="0" distL="114300" distR="114300" simplePos="0" relativeHeight="251661312" behindDoc="1" locked="0" layoutInCell="1" allowOverlap="1" wp14:anchorId="21E2817B" wp14:editId="098E1A70">
            <wp:simplePos x="0" y="0"/>
            <wp:positionH relativeFrom="column">
              <wp:posOffset>0</wp:posOffset>
            </wp:positionH>
            <wp:positionV relativeFrom="page">
              <wp:posOffset>3782592</wp:posOffset>
            </wp:positionV>
            <wp:extent cx="5958000" cy="3722400"/>
            <wp:effectExtent l="0" t="0" r="5080" b="0"/>
            <wp:wrapSquare wrapText="bothSides"/>
            <wp:docPr id="7" name="Obrázok 7" descr="C:\Users\user\Downloads\boxplots_v2 (3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user\Downloads\boxplots_v2 (3)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8000" cy="372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737D0" w:rsidRPr="00636F5C">
        <w:rPr>
          <w:b/>
          <w:sz w:val="20"/>
          <w:szCs w:val="20"/>
          <w:lang w:val="en-US"/>
        </w:rPr>
        <w:t>Fig. S1</w:t>
      </w:r>
      <w:r w:rsidR="007737D0" w:rsidRPr="00CD1F75">
        <w:rPr>
          <w:sz w:val="20"/>
          <w:szCs w:val="20"/>
          <w:lang w:val="en-US"/>
        </w:rPr>
        <w:t xml:space="preserve"> Group differences in eye-tracking and clinical measures between Parkinson’s disease patients and healthy controls. Blue boxes represent healthy controls; gray boxes represent Parkinson’s disease patients. AS = antisaccade; AS err. = antisaccade error rate (% directional errors); AS lat. = antisaccade latency; BIS-11 = Barratt Impulsiveness Scale; EF = executive function composite score; EP = express prosaccades; PS lat. = prosaccade latency.</w:t>
      </w:r>
      <w:r w:rsidR="007737D0">
        <w:rPr>
          <w:sz w:val="20"/>
          <w:szCs w:val="20"/>
          <w:lang w:val="en-US"/>
        </w:rPr>
        <w:t xml:space="preserve"> </w:t>
      </w:r>
      <w:r w:rsidR="007737D0" w:rsidRPr="00CD1F75">
        <w:rPr>
          <w:sz w:val="20"/>
          <w:szCs w:val="20"/>
        </w:rPr>
        <w:t>*p &lt; 0.05 after Benjamini–Hochberg</w:t>
      </w:r>
      <w:r w:rsidR="007737D0">
        <w:rPr>
          <w:sz w:val="20"/>
          <w:szCs w:val="20"/>
        </w:rPr>
        <w:t xml:space="preserve"> </w:t>
      </w:r>
      <w:r w:rsidR="007737D0" w:rsidRPr="00CD1F75">
        <w:rPr>
          <w:sz w:val="20"/>
          <w:szCs w:val="20"/>
        </w:rPr>
        <w:t>correction</w:t>
      </w:r>
    </w:p>
    <w:p w:rsidR="003810F0" w:rsidRDefault="003810F0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>
        <w:rPr>
          <w:sz w:val="20"/>
          <w:szCs w:val="20"/>
        </w:rPr>
        <w:br w:type="page"/>
      </w:r>
    </w:p>
    <w:p w:rsidR="00806FBC" w:rsidRPr="003810F0" w:rsidRDefault="00806FBC" w:rsidP="003810F0">
      <w:pPr>
        <w:pStyle w:val="Normlnywebov"/>
        <w:tabs>
          <w:tab w:val="right" w:pos="9072"/>
        </w:tabs>
        <w:spacing w:after="0" w:afterAutospacing="0"/>
        <w:jc w:val="both"/>
        <w:rPr>
          <w:sz w:val="20"/>
          <w:szCs w:val="20"/>
        </w:rPr>
      </w:pPr>
      <w:r w:rsidRPr="00273CFB">
        <w:rPr>
          <w:b/>
          <w:sz w:val="20"/>
          <w:szCs w:val="20"/>
        </w:rPr>
        <w:lastRenderedPageBreak/>
        <w:t>Table S</w:t>
      </w:r>
      <w:r w:rsidR="003810F0">
        <w:rPr>
          <w:b/>
          <w:sz w:val="20"/>
          <w:szCs w:val="20"/>
        </w:rPr>
        <w:t>2</w:t>
      </w:r>
      <w:r w:rsidRPr="00273CFB">
        <w:rPr>
          <w:sz w:val="20"/>
          <w:szCs w:val="20"/>
        </w:rPr>
        <w:t xml:space="preserve"> Spearman correlations between dopamine agonist LEDD (mg) and oculomotor measures</w:t>
      </w:r>
    </w:p>
    <w:tbl>
      <w:tblPr>
        <w:tblW w:w="3239" w:type="dxa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34"/>
        <w:gridCol w:w="607"/>
        <w:gridCol w:w="724"/>
        <w:gridCol w:w="674"/>
      </w:tblGrid>
      <w:tr w:rsidR="00806FBC" w:rsidRPr="00273CFB" w:rsidTr="003810F0">
        <w:trPr>
          <w:trHeight w:val="315"/>
        </w:trPr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06FBC" w:rsidRPr="00273CFB" w:rsidRDefault="00806FBC" w:rsidP="003810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Measur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06FBC" w:rsidRPr="00273CFB" w:rsidRDefault="00806FBC" w:rsidP="003810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273CF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ρ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06FBC" w:rsidRPr="00273CFB" w:rsidRDefault="00806FBC" w:rsidP="003810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273CF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06FBC" w:rsidRPr="00273CFB" w:rsidRDefault="00806FBC" w:rsidP="003810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 (BH)</w:t>
            </w:r>
          </w:p>
        </w:tc>
      </w:tr>
      <w:tr w:rsidR="00806FBC" w:rsidRPr="00273CFB" w:rsidTr="00806FBC">
        <w:trPr>
          <w:trHeight w:val="315"/>
        </w:trPr>
        <w:tc>
          <w:tcPr>
            <w:tcW w:w="0" w:type="auto"/>
            <w:tcBorders>
              <w:top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06FBC" w:rsidRPr="00273CFB" w:rsidRDefault="00806FBC" w:rsidP="000628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273CF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EP (%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06FBC" w:rsidRPr="00273CFB" w:rsidRDefault="00806FBC" w:rsidP="000628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CF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5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06FBC" w:rsidRPr="00273CFB" w:rsidRDefault="00806FBC" w:rsidP="000628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CF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3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06FBC" w:rsidRPr="00273CFB" w:rsidRDefault="00806FBC" w:rsidP="000628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CF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06</w:t>
            </w:r>
          </w:p>
        </w:tc>
      </w:tr>
      <w:tr w:rsidR="00806FBC" w:rsidRPr="00273CFB" w:rsidTr="00806FBC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06FBC" w:rsidRPr="00273CFB" w:rsidRDefault="00806FBC" w:rsidP="000628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273CF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S lat. (ms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06FBC" w:rsidRPr="00273CFB" w:rsidRDefault="00806FBC" w:rsidP="000628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CF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06FBC" w:rsidRPr="00273CFB" w:rsidRDefault="00806FBC" w:rsidP="000628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CF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9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06FBC" w:rsidRPr="00273CFB" w:rsidRDefault="00806FBC" w:rsidP="000628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CF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95</w:t>
            </w:r>
          </w:p>
        </w:tc>
      </w:tr>
      <w:tr w:rsidR="00806FBC" w:rsidRPr="00273CFB" w:rsidTr="00806FBC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06FBC" w:rsidRPr="00273CFB" w:rsidRDefault="00806FBC" w:rsidP="000628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273CF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AS lat. (ms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06FBC" w:rsidRPr="00273CFB" w:rsidRDefault="00806FBC" w:rsidP="000628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CF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4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06FBC" w:rsidRPr="00273CFB" w:rsidRDefault="00806FBC" w:rsidP="000628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CF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0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06FBC" w:rsidRPr="00273CFB" w:rsidRDefault="00806FBC" w:rsidP="000628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CF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95</w:t>
            </w:r>
          </w:p>
        </w:tc>
      </w:tr>
      <w:tr w:rsidR="00806FBC" w:rsidRPr="00273CFB" w:rsidTr="003810F0">
        <w:trPr>
          <w:trHeight w:val="315"/>
        </w:trPr>
        <w:tc>
          <w:tcPr>
            <w:tcW w:w="0" w:type="auto"/>
            <w:tcBorders>
              <w:bottom w:val="single" w:sz="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06FBC" w:rsidRPr="00273CFB" w:rsidRDefault="00806FBC" w:rsidP="000628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273CF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AS error (%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06FBC" w:rsidRPr="00273CFB" w:rsidRDefault="00806FBC" w:rsidP="000628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CF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12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06FBC" w:rsidRPr="00273CFB" w:rsidRDefault="00806FBC" w:rsidP="000628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CF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5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06FBC" w:rsidRPr="00273CFB" w:rsidRDefault="00806FBC" w:rsidP="000628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3CF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06</w:t>
            </w:r>
          </w:p>
        </w:tc>
      </w:tr>
    </w:tbl>
    <w:p w:rsidR="00806FBC" w:rsidRPr="003810F0" w:rsidRDefault="00806FBC" w:rsidP="003810F0">
      <w:pPr>
        <w:jc w:val="both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70589B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Spearman’s rank correlation coefficients (ρ) are reported together with uncorrected p values and Benjamini–Hochberg (BH) false discovery rate–corrected p values. EP = express prosaccades (%); PS lat. = prosaccade latency (ms); AS lat. = antisaccade latency (ms); AS error = antisaccade error rate (% directional errors); LEDD = levodopa equivalent daily dose (mg). </w:t>
      </w:r>
    </w:p>
    <w:p w:rsidR="000254E9" w:rsidRDefault="000254E9">
      <w:r>
        <w:br w:type="page"/>
      </w:r>
    </w:p>
    <w:tbl>
      <w:tblPr>
        <w:tblW w:w="90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5"/>
        <w:gridCol w:w="822"/>
        <w:gridCol w:w="1050"/>
        <w:gridCol w:w="947"/>
        <w:gridCol w:w="1050"/>
        <w:gridCol w:w="732"/>
        <w:gridCol w:w="813"/>
        <w:gridCol w:w="1050"/>
        <w:gridCol w:w="721"/>
        <w:gridCol w:w="982"/>
      </w:tblGrid>
      <w:tr w:rsidR="007737D0" w:rsidRPr="0038372B" w:rsidTr="00806FBC">
        <w:trPr>
          <w:trHeight w:val="315"/>
        </w:trPr>
        <w:tc>
          <w:tcPr>
            <w:tcW w:w="0" w:type="auto"/>
            <w:gridSpan w:val="1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bookmarkStart w:id="145" w:name="_Hlk231240440"/>
            <w:r w:rsidRPr="0038372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lastRenderedPageBreak/>
              <w:t>Table S</w:t>
            </w:r>
            <w:ins w:id="146" w:author="user" w:date="2026-06-02T09:48:00Z">
              <w:r w:rsidR="0038372B">
                <w:rPr>
                  <w:rFonts w:ascii="Times New Roman" w:eastAsia="Times New Roman" w:hAnsi="Times New Roman" w:cs="Times New Roman"/>
                  <w:b/>
                  <w:sz w:val="20"/>
                  <w:szCs w:val="20"/>
                  <w:lang w:eastAsia="en-GB"/>
                </w:rPr>
                <w:t>3</w:t>
              </w:r>
            </w:ins>
            <w:r w:rsidRPr="003837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ins w:id="147" w:author="user" w:date="2026-06-02T09:47:00Z">
              <w:r w:rsidR="0038372B" w:rsidRPr="0038372B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t xml:space="preserve">Matrix of p values for </w:t>
              </w:r>
              <w:bookmarkStart w:id="148" w:name="_GoBack"/>
              <w:bookmarkEnd w:id="148"/>
              <w:r w:rsidR="0038372B" w:rsidRPr="0038372B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t>Spearman rank correlations among oculomotor, clinical, and questionnaire measures</w:t>
              </w:r>
            </w:ins>
            <w:del w:id="149" w:author="user" w:date="2026-06-02T09:47:00Z">
              <w:r w:rsidRPr="00CD1F75" w:rsidDel="0038372B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Spearman rank correlation matrix of oculomotor, clinical, and questionnaire measures</w:delText>
              </w:r>
            </w:del>
          </w:p>
        </w:tc>
      </w:tr>
      <w:tr w:rsidR="007737D0" w:rsidRPr="00CD1F75" w:rsidDel="0038372B" w:rsidTr="00806FBC">
        <w:trPr>
          <w:trHeight w:val="315"/>
          <w:del w:id="150" w:author="user" w:date="2026-06-02T09:44:00Z"/>
        </w:trPr>
        <w:tc>
          <w:tcPr>
            <w:tcW w:w="0" w:type="auto"/>
            <w:tcBorders>
              <w:top w:val="single" w:sz="6" w:space="0" w:color="000000"/>
              <w:bottom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151" w:author="user" w:date="2026-06-02T09:44:00Z"/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bottom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152" w:author="user" w:date="2026-06-02T09:44:00Z"/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del w:id="153" w:author="user" w:date="2026-06-02T09:44:00Z">
              <w:r w:rsidRPr="00CD1F75" w:rsidDel="0038372B">
                <w:rPr>
                  <w:rFonts w:ascii="Times New Roman" w:eastAsia="Times New Roman" w:hAnsi="Times New Roman" w:cs="Times New Roman"/>
                  <w:b/>
                  <w:bCs/>
                  <w:sz w:val="20"/>
                  <w:szCs w:val="20"/>
                  <w:lang w:eastAsia="en-GB"/>
                </w:rPr>
                <w:delText>EF</w:delText>
              </w:r>
            </w:del>
          </w:p>
        </w:tc>
        <w:tc>
          <w:tcPr>
            <w:tcW w:w="0" w:type="auto"/>
            <w:tcBorders>
              <w:top w:val="single" w:sz="6" w:space="0" w:color="000000"/>
              <w:bottom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154" w:author="user" w:date="2026-06-02T09:44:00Z"/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del w:id="155" w:author="user" w:date="2026-06-02T09:44:00Z">
              <w:r w:rsidRPr="00CD1F75" w:rsidDel="0038372B">
                <w:rPr>
                  <w:rFonts w:ascii="Times New Roman" w:eastAsia="Times New Roman" w:hAnsi="Times New Roman" w:cs="Times New Roman"/>
                  <w:b/>
                  <w:bCs/>
                  <w:sz w:val="20"/>
                  <w:szCs w:val="20"/>
                  <w:lang w:eastAsia="en-GB"/>
                </w:rPr>
                <w:delText>AS lat.</w:delText>
              </w:r>
            </w:del>
          </w:p>
        </w:tc>
        <w:tc>
          <w:tcPr>
            <w:tcW w:w="0" w:type="auto"/>
            <w:tcBorders>
              <w:top w:val="single" w:sz="6" w:space="0" w:color="000000"/>
              <w:bottom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156" w:author="user" w:date="2026-06-02T09:44:00Z"/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del w:id="157" w:author="user" w:date="2026-06-02T09:44:00Z">
              <w:r w:rsidRPr="00CD1F75" w:rsidDel="0038372B">
                <w:rPr>
                  <w:rFonts w:ascii="Times New Roman" w:eastAsia="Times New Roman" w:hAnsi="Times New Roman" w:cs="Times New Roman"/>
                  <w:b/>
                  <w:bCs/>
                  <w:sz w:val="20"/>
                  <w:szCs w:val="20"/>
                  <w:lang w:eastAsia="en-GB"/>
                </w:rPr>
                <w:delText>PS lat.</w:delText>
              </w:r>
            </w:del>
          </w:p>
        </w:tc>
        <w:tc>
          <w:tcPr>
            <w:tcW w:w="0" w:type="auto"/>
            <w:tcBorders>
              <w:top w:val="single" w:sz="6" w:space="0" w:color="000000"/>
              <w:bottom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158" w:author="user" w:date="2026-06-02T09:44:00Z"/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del w:id="159" w:author="user" w:date="2026-06-02T09:44:00Z">
              <w:r w:rsidRPr="00CD1F75" w:rsidDel="0038372B">
                <w:rPr>
                  <w:rFonts w:ascii="Times New Roman" w:eastAsia="Times New Roman" w:hAnsi="Times New Roman" w:cs="Times New Roman"/>
                  <w:b/>
                  <w:bCs/>
                  <w:sz w:val="20"/>
                  <w:szCs w:val="20"/>
                  <w:lang w:eastAsia="en-GB"/>
                </w:rPr>
                <w:delText>EP</w:delText>
              </w:r>
            </w:del>
          </w:p>
        </w:tc>
        <w:tc>
          <w:tcPr>
            <w:tcW w:w="0" w:type="auto"/>
            <w:tcBorders>
              <w:top w:val="single" w:sz="6" w:space="0" w:color="000000"/>
              <w:bottom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160" w:author="user" w:date="2026-06-02T09:44:00Z"/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del w:id="161" w:author="user" w:date="2026-06-02T09:44:00Z">
              <w:r w:rsidRPr="00CD1F75" w:rsidDel="0038372B">
                <w:rPr>
                  <w:rFonts w:ascii="Times New Roman" w:eastAsia="Times New Roman" w:hAnsi="Times New Roman" w:cs="Times New Roman"/>
                  <w:b/>
                  <w:bCs/>
                  <w:sz w:val="20"/>
                  <w:szCs w:val="20"/>
                  <w:lang w:eastAsia="en-GB"/>
                </w:rPr>
                <w:delText>AS err.</w:delText>
              </w:r>
            </w:del>
          </w:p>
        </w:tc>
        <w:tc>
          <w:tcPr>
            <w:tcW w:w="0" w:type="auto"/>
            <w:tcBorders>
              <w:top w:val="single" w:sz="6" w:space="0" w:color="000000"/>
              <w:bottom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162" w:author="user" w:date="2026-06-02T09:44:00Z"/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del w:id="163" w:author="user" w:date="2026-06-02T09:44:00Z">
              <w:r w:rsidRPr="00CD1F75" w:rsidDel="0038372B">
                <w:rPr>
                  <w:rFonts w:ascii="Times New Roman" w:eastAsia="Times New Roman" w:hAnsi="Times New Roman" w:cs="Times New Roman"/>
                  <w:b/>
                  <w:bCs/>
                  <w:sz w:val="20"/>
                  <w:szCs w:val="20"/>
                  <w:lang w:eastAsia="en-GB"/>
                </w:rPr>
                <w:delText>PDQ-8</w:delText>
              </w:r>
            </w:del>
          </w:p>
        </w:tc>
        <w:tc>
          <w:tcPr>
            <w:tcW w:w="0" w:type="auto"/>
            <w:tcBorders>
              <w:top w:val="single" w:sz="6" w:space="0" w:color="000000"/>
              <w:bottom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164" w:author="user" w:date="2026-06-02T09:44:00Z"/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del w:id="165" w:author="user" w:date="2026-06-02T09:44:00Z">
              <w:r w:rsidRPr="00CD1F75" w:rsidDel="0038372B">
                <w:rPr>
                  <w:rFonts w:ascii="Times New Roman" w:eastAsia="Times New Roman" w:hAnsi="Times New Roman" w:cs="Times New Roman"/>
                  <w:b/>
                  <w:bCs/>
                  <w:sz w:val="20"/>
                  <w:szCs w:val="20"/>
                  <w:lang w:eastAsia="en-GB"/>
                </w:rPr>
                <w:delText>LEDD</w:delText>
              </w:r>
            </w:del>
          </w:p>
        </w:tc>
        <w:tc>
          <w:tcPr>
            <w:tcW w:w="0" w:type="auto"/>
            <w:tcBorders>
              <w:top w:val="single" w:sz="6" w:space="0" w:color="000000"/>
              <w:bottom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166" w:author="user" w:date="2026-06-02T09:44:00Z"/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del w:id="167" w:author="user" w:date="2026-06-02T09:44:00Z">
              <w:r w:rsidRPr="00CD1F75" w:rsidDel="0038372B">
                <w:rPr>
                  <w:rFonts w:ascii="Times New Roman" w:eastAsia="Times New Roman" w:hAnsi="Times New Roman" w:cs="Times New Roman"/>
                  <w:b/>
                  <w:bCs/>
                  <w:sz w:val="20"/>
                  <w:szCs w:val="20"/>
                  <w:lang w:eastAsia="en-GB"/>
                </w:rPr>
                <w:delText>BIS-11</w:delText>
              </w:r>
            </w:del>
          </w:p>
        </w:tc>
        <w:tc>
          <w:tcPr>
            <w:tcW w:w="0" w:type="auto"/>
            <w:tcBorders>
              <w:top w:val="single" w:sz="6" w:space="0" w:color="000000"/>
              <w:bottom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168" w:author="user" w:date="2026-06-02T09:44:00Z"/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del w:id="169" w:author="user" w:date="2026-06-02T09:44:00Z">
              <w:r w:rsidRPr="00CD1F75" w:rsidDel="0038372B">
                <w:rPr>
                  <w:rFonts w:ascii="Times New Roman" w:eastAsia="Times New Roman" w:hAnsi="Times New Roman" w:cs="Times New Roman"/>
                  <w:b/>
                  <w:bCs/>
                  <w:sz w:val="20"/>
                  <w:szCs w:val="20"/>
                  <w:lang w:eastAsia="en-GB"/>
                </w:rPr>
                <w:delText>QUIP-RS</w:delText>
              </w:r>
            </w:del>
          </w:p>
        </w:tc>
      </w:tr>
      <w:tr w:rsidR="007737D0" w:rsidRPr="00CD1F75" w:rsidDel="0038372B" w:rsidTr="00806FBC">
        <w:trPr>
          <w:trHeight w:val="315"/>
          <w:del w:id="170" w:author="user" w:date="2026-06-02T09:44:00Z"/>
        </w:trPr>
        <w:tc>
          <w:tcPr>
            <w:tcW w:w="0" w:type="auto"/>
            <w:tcBorders>
              <w:top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171" w:author="user" w:date="2026-06-02T09:44:00Z"/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del w:id="172" w:author="user" w:date="2026-06-02T09:44:00Z">
              <w:r w:rsidRPr="00CD1F75" w:rsidDel="0038372B">
                <w:rPr>
                  <w:rFonts w:ascii="Times New Roman" w:eastAsia="Times New Roman" w:hAnsi="Times New Roman" w:cs="Times New Roman"/>
                  <w:b/>
                  <w:bCs/>
                  <w:sz w:val="20"/>
                  <w:szCs w:val="20"/>
                  <w:lang w:eastAsia="en-GB"/>
                </w:rPr>
                <w:delText>EF</w:delText>
              </w:r>
            </w:del>
          </w:p>
        </w:tc>
        <w:tc>
          <w:tcPr>
            <w:tcW w:w="0" w:type="auto"/>
            <w:tcBorders>
              <w:top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173" w:author="user" w:date="2026-06-02T09:44:00Z"/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174" w:author="user" w:date="2026-06-02T09:44:00Z">
              <w:r w:rsidRPr="00CD1F75" w:rsidDel="0038372B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1</w:delText>
              </w:r>
            </w:del>
          </w:p>
        </w:tc>
        <w:tc>
          <w:tcPr>
            <w:tcW w:w="0" w:type="auto"/>
            <w:tcBorders>
              <w:top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175" w:author="user" w:date="2026-06-02T09:44:00Z"/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176" w:author="user" w:date="2026-06-02T09:44:00Z">
              <w:r w:rsidRPr="00CD1F75" w:rsidDel="0038372B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-0.223</w:delText>
              </w:r>
            </w:del>
          </w:p>
        </w:tc>
        <w:tc>
          <w:tcPr>
            <w:tcW w:w="0" w:type="auto"/>
            <w:tcBorders>
              <w:top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177" w:author="user" w:date="2026-06-02T09:44:00Z"/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178" w:author="user" w:date="2026-06-02T09:44:00Z">
              <w:r w:rsidRPr="00CD1F75" w:rsidDel="0038372B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-0.274</w:delText>
              </w:r>
            </w:del>
          </w:p>
        </w:tc>
        <w:tc>
          <w:tcPr>
            <w:tcW w:w="0" w:type="auto"/>
            <w:tcBorders>
              <w:top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179" w:author="user" w:date="2026-06-02T09:44:00Z"/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180" w:author="user" w:date="2026-06-02T09:44:00Z">
              <w:r w:rsidRPr="00CD1F75" w:rsidDel="0038372B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-0.118</w:delText>
              </w:r>
            </w:del>
          </w:p>
        </w:tc>
        <w:tc>
          <w:tcPr>
            <w:tcW w:w="0" w:type="auto"/>
            <w:tcBorders>
              <w:top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181" w:author="user" w:date="2026-06-02T09:44:00Z"/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182" w:author="user" w:date="2026-06-02T09:44:00Z">
              <w:r w:rsidRPr="00CD1F75" w:rsidDel="0038372B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-0.382</w:delText>
              </w:r>
            </w:del>
          </w:p>
        </w:tc>
        <w:tc>
          <w:tcPr>
            <w:tcW w:w="0" w:type="auto"/>
            <w:tcBorders>
              <w:top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183" w:author="user" w:date="2026-06-02T09:44:00Z"/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184" w:author="user" w:date="2026-06-02T09:44:00Z">
              <w:r w:rsidRPr="00CD1F75" w:rsidDel="0038372B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-0.214</w:delText>
              </w:r>
            </w:del>
          </w:p>
        </w:tc>
        <w:tc>
          <w:tcPr>
            <w:tcW w:w="0" w:type="auto"/>
            <w:tcBorders>
              <w:top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185" w:author="user" w:date="2026-06-02T09:44:00Z"/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186" w:author="user" w:date="2026-06-02T09:44:00Z">
              <w:r w:rsidRPr="00CD1F75" w:rsidDel="0038372B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-0.003</w:delText>
              </w:r>
            </w:del>
          </w:p>
        </w:tc>
        <w:tc>
          <w:tcPr>
            <w:tcW w:w="0" w:type="auto"/>
            <w:tcBorders>
              <w:top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187" w:author="user" w:date="2026-06-02T09:44:00Z"/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188" w:author="user" w:date="2026-06-02T09:44:00Z">
              <w:r w:rsidRPr="00CD1F75" w:rsidDel="0038372B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-0.261</w:delText>
              </w:r>
            </w:del>
          </w:p>
        </w:tc>
        <w:tc>
          <w:tcPr>
            <w:tcW w:w="0" w:type="auto"/>
            <w:tcBorders>
              <w:top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189" w:author="user" w:date="2026-06-02T09:44:00Z"/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190" w:author="user" w:date="2026-06-02T09:44:00Z">
              <w:r w:rsidRPr="00CD1F75" w:rsidDel="0038372B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-0.219</w:delText>
              </w:r>
            </w:del>
          </w:p>
        </w:tc>
      </w:tr>
      <w:tr w:rsidR="007737D0" w:rsidRPr="00CD1F75" w:rsidDel="0038372B" w:rsidTr="00806FBC">
        <w:trPr>
          <w:trHeight w:val="315"/>
          <w:del w:id="191" w:author="user" w:date="2026-06-02T09:44:00Z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192" w:author="user" w:date="2026-06-02T09:44:00Z"/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del w:id="193" w:author="user" w:date="2026-06-02T09:44:00Z">
              <w:r w:rsidRPr="00CD1F75" w:rsidDel="0038372B">
                <w:rPr>
                  <w:rFonts w:ascii="Times New Roman" w:eastAsia="Times New Roman" w:hAnsi="Times New Roman" w:cs="Times New Roman"/>
                  <w:b/>
                  <w:bCs/>
                  <w:sz w:val="20"/>
                  <w:szCs w:val="20"/>
                  <w:lang w:eastAsia="en-GB"/>
                </w:rPr>
                <w:delText>AS lat.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194" w:author="user" w:date="2026-06-02T09:44:00Z"/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195" w:author="user" w:date="2026-06-02T09:44:00Z">
              <w:r w:rsidRPr="00CD1F75" w:rsidDel="0038372B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-0.223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196" w:author="user" w:date="2026-06-02T09:44:00Z"/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197" w:author="user" w:date="2026-06-02T09:44:00Z">
              <w:r w:rsidRPr="00CD1F75" w:rsidDel="0038372B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1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198" w:author="user" w:date="2026-06-02T09:44:00Z"/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199" w:author="user" w:date="2026-06-02T09:44:00Z">
              <w:r w:rsidRPr="00CD1F75" w:rsidDel="0038372B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0.669**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200" w:author="user" w:date="2026-06-02T09:44:00Z"/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201" w:author="user" w:date="2026-06-02T09:44:00Z">
              <w:r w:rsidRPr="00CD1F75" w:rsidDel="0038372B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-0.477*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202" w:author="user" w:date="2026-06-02T09:44:00Z"/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203" w:author="user" w:date="2026-06-02T09:44:00Z">
              <w:r w:rsidRPr="00CD1F75" w:rsidDel="0038372B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0.06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204" w:author="user" w:date="2026-06-02T09:44:00Z"/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205" w:author="user" w:date="2026-06-02T09:44:00Z">
              <w:r w:rsidRPr="00CD1F75" w:rsidDel="0038372B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-0.075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206" w:author="user" w:date="2026-06-02T09:44:00Z"/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207" w:author="user" w:date="2026-06-02T09:44:00Z">
              <w:r w:rsidRPr="00CD1F75" w:rsidDel="0038372B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-0.128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208" w:author="user" w:date="2026-06-02T09:44:00Z"/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209" w:author="user" w:date="2026-06-02T09:44:00Z">
              <w:r w:rsidRPr="00CD1F75" w:rsidDel="0038372B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0.161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210" w:author="user" w:date="2026-06-02T09:44:00Z"/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211" w:author="user" w:date="2026-06-02T09:44:00Z">
              <w:r w:rsidRPr="00CD1F75" w:rsidDel="0038372B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-0.178</w:delText>
              </w:r>
            </w:del>
          </w:p>
        </w:tc>
      </w:tr>
      <w:tr w:rsidR="007737D0" w:rsidRPr="00CD1F75" w:rsidDel="0038372B" w:rsidTr="00806FBC">
        <w:trPr>
          <w:trHeight w:val="315"/>
          <w:del w:id="212" w:author="user" w:date="2026-06-02T09:44:00Z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213" w:author="user" w:date="2026-06-02T09:44:00Z"/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del w:id="214" w:author="user" w:date="2026-06-02T09:44:00Z">
              <w:r w:rsidRPr="00CD1F75" w:rsidDel="0038372B">
                <w:rPr>
                  <w:rFonts w:ascii="Times New Roman" w:eastAsia="Times New Roman" w:hAnsi="Times New Roman" w:cs="Times New Roman"/>
                  <w:b/>
                  <w:bCs/>
                  <w:sz w:val="20"/>
                  <w:szCs w:val="20"/>
                  <w:lang w:eastAsia="en-GB"/>
                </w:rPr>
                <w:delText>PS lat.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215" w:author="user" w:date="2026-06-02T09:44:00Z"/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216" w:author="user" w:date="2026-06-02T09:44:00Z">
              <w:r w:rsidRPr="00CD1F75" w:rsidDel="0038372B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-0.274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217" w:author="user" w:date="2026-06-02T09:44:00Z"/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218" w:author="user" w:date="2026-06-02T09:44:00Z">
              <w:r w:rsidRPr="00CD1F75" w:rsidDel="0038372B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0.669***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219" w:author="user" w:date="2026-06-02T09:44:00Z"/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220" w:author="user" w:date="2026-06-02T09:44:00Z">
              <w:r w:rsidRPr="00CD1F75" w:rsidDel="0038372B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1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221" w:author="user" w:date="2026-06-02T09:44:00Z"/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222" w:author="user" w:date="2026-06-02T09:44:00Z">
              <w:r w:rsidRPr="00CD1F75" w:rsidDel="0038372B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-0.531*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223" w:author="user" w:date="2026-06-02T09:44:00Z"/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224" w:author="user" w:date="2026-06-02T09:44:00Z">
              <w:r w:rsidRPr="00CD1F75" w:rsidDel="0038372B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0.17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225" w:author="user" w:date="2026-06-02T09:44:00Z"/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226" w:author="user" w:date="2026-06-02T09:44:00Z">
              <w:r w:rsidRPr="00CD1F75" w:rsidDel="0038372B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-0.105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227" w:author="user" w:date="2026-06-02T09:44:00Z"/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228" w:author="user" w:date="2026-06-02T09:44:00Z">
              <w:r w:rsidRPr="00CD1F75" w:rsidDel="0038372B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-0.099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229" w:author="user" w:date="2026-06-02T09:44:00Z"/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230" w:author="user" w:date="2026-06-02T09:44:00Z">
              <w:r w:rsidRPr="00CD1F75" w:rsidDel="0038372B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0.199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231" w:author="user" w:date="2026-06-02T09:44:00Z"/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232" w:author="user" w:date="2026-06-02T09:44:00Z">
              <w:r w:rsidRPr="00CD1F75" w:rsidDel="0038372B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-0.134</w:delText>
              </w:r>
            </w:del>
          </w:p>
        </w:tc>
      </w:tr>
      <w:tr w:rsidR="007737D0" w:rsidRPr="00CD1F75" w:rsidDel="0038372B" w:rsidTr="00806FBC">
        <w:trPr>
          <w:trHeight w:val="315"/>
          <w:del w:id="233" w:author="user" w:date="2026-06-02T09:44:00Z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234" w:author="user" w:date="2026-06-02T09:44:00Z"/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del w:id="235" w:author="user" w:date="2026-06-02T09:44:00Z">
              <w:r w:rsidRPr="00CD1F75" w:rsidDel="0038372B">
                <w:rPr>
                  <w:rFonts w:ascii="Times New Roman" w:eastAsia="Times New Roman" w:hAnsi="Times New Roman" w:cs="Times New Roman"/>
                  <w:b/>
                  <w:bCs/>
                  <w:sz w:val="20"/>
                  <w:szCs w:val="20"/>
                  <w:lang w:eastAsia="en-GB"/>
                </w:rPr>
                <w:delText>EP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236" w:author="user" w:date="2026-06-02T09:44:00Z"/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237" w:author="user" w:date="2026-06-02T09:44:00Z">
              <w:r w:rsidRPr="00CD1F75" w:rsidDel="0038372B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-0.118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238" w:author="user" w:date="2026-06-02T09:44:00Z"/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239" w:author="user" w:date="2026-06-02T09:44:00Z">
              <w:r w:rsidRPr="00CD1F75" w:rsidDel="0038372B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-0.477**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240" w:author="user" w:date="2026-06-02T09:44:00Z"/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241" w:author="user" w:date="2026-06-02T09:44:00Z">
              <w:r w:rsidRPr="00CD1F75" w:rsidDel="0038372B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-0.531**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242" w:author="user" w:date="2026-06-02T09:44:00Z"/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243" w:author="user" w:date="2026-06-02T09:44:00Z">
              <w:r w:rsidRPr="00CD1F75" w:rsidDel="0038372B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1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244" w:author="user" w:date="2026-06-02T09:44:00Z"/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245" w:author="user" w:date="2026-06-02T09:44:00Z">
              <w:r w:rsidRPr="00CD1F75" w:rsidDel="0038372B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-0.018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246" w:author="user" w:date="2026-06-02T09:44:00Z"/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247" w:author="user" w:date="2026-06-02T09:44:00Z">
              <w:r w:rsidRPr="00CD1F75" w:rsidDel="0038372B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0.473*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248" w:author="user" w:date="2026-06-02T09:44:00Z"/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249" w:author="user" w:date="2026-06-02T09:44:00Z">
              <w:r w:rsidRPr="00CD1F75" w:rsidDel="0038372B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0.529*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250" w:author="user" w:date="2026-06-02T09:44:00Z"/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251" w:author="user" w:date="2026-06-02T09:44:00Z">
              <w:r w:rsidRPr="00CD1F75" w:rsidDel="0038372B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0.214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252" w:author="user" w:date="2026-06-02T09:44:00Z"/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253" w:author="user" w:date="2026-06-02T09:44:00Z">
              <w:r w:rsidRPr="00CD1F75" w:rsidDel="0038372B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0.641**</w:delText>
              </w:r>
            </w:del>
          </w:p>
        </w:tc>
      </w:tr>
      <w:tr w:rsidR="007737D0" w:rsidRPr="00CD1F75" w:rsidDel="0038372B" w:rsidTr="00806FBC">
        <w:trPr>
          <w:trHeight w:val="315"/>
          <w:del w:id="254" w:author="user" w:date="2026-06-02T09:44:00Z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255" w:author="user" w:date="2026-06-02T09:44:00Z"/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del w:id="256" w:author="user" w:date="2026-06-02T09:44:00Z">
              <w:r w:rsidRPr="00CD1F75" w:rsidDel="0038372B">
                <w:rPr>
                  <w:rFonts w:ascii="Times New Roman" w:eastAsia="Times New Roman" w:hAnsi="Times New Roman" w:cs="Times New Roman"/>
                  <w:b/>
                  <w:bCs/>
                  <w:sz w:val="20"/>
                  <w:szCs w:val="20"/>
                  <w:lang w:eastAsia="en-GB"/>
                </w:rPr>
                <w:delText>AS err.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257" w:author="user" w:date="2026-06-02T09:44:00Z"/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258" w:author="user" w:date="2026-06-02T09:44:00Z">
              <w:r w:rsidRPr="00CD1F75" w:rsidDel="0038372B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-0.382*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259" w:author="user" w:date="2026-06-02T09:44:00Z"/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260" w:author="user" w:date="2026-06-02T09:44:00Z">
              <w:r w:rsidRPr="00CD1F75" w:rsidDel="0038372B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0.06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261" w:author="user" w:date="2026-06-02T09:44:00Z"/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262" w:author="user" w:date="2026-06-02T09:44:00Z">
              <w:r w:rsidRPr="00CD1F75" w:rsidDel="0038372B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0.17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263" w:author="user" w:date="2026-06-02T09:44:00Z"/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264" w:author="user" w:date="2026-06-02T09:44:00Z">
              <w:r w:rsidRPr="00CD1F75" w:rsidDel="0038372B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-0.018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265" w:author="user" w:date="2026-06-02T09:44:00Z"/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266" w:author="user" w:date="2026-06-02T09:44:00Z">
              <w:r w:rsidRPr="00CD1F75" w:rsidDel="0038372B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1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267" w:author="user" w:date="2026-06-02T09:44:00Z"/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268" w:author="user" w:date="2026-06-02T09:44:00Z">
              <w:r w:rsidRPr="00CD1F75" w:rsidDel="0038372B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-0.134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269" w:author="user" w:date="2026-06-02T09:44:00Z"/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270" w:author="user" w:date="2026-06-02T09:44:00Z">
              <w:r w:rsidRPr="00CD1F75" w:rsidDel="0038372B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-0.202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271" w:author="user" w:date="2026-06-02T09:44:00Z"/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272" w:author="user" w:date="2026-06-02T09:44:00Z">
              <w:r w:rsidRPr="00CD1F75" w:rsidDel="0038372B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-0.082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273" w:author="user" w:date="2026-06-02T09:44:00Z"/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274" w:author="user" w:date="2026-06-02T09:44:00Z">
              <w:r w:rsidRPr="00CD1F75" w:rsidDel="0038372B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-0.232</w:delText>
              </w:r>
            </w:del>
          </w:p>
        </w:tc>
      </w:tr>
      <w:tr w:rsidR="007737D0" w:rsidRPr="00CD1F75" w:rsidDel="0038372B" w:rsidTr="00806FBC">
        <w:trPr>
          <w:trHeight w:val="315"/>
          <w:del w:id="275" w:author="user" w:date="2026-06-02T09:44:00Z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276" w:author="user" w:date="2026-06-02T09:44:00Z"/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del w:id="277" w:author="user" w:date="2026-06-02T09:44:00Z">
              <w:r w:rsidRPr="00CD1F75" w:rsidDel="0038372B">
                <w:rPr>
                  <w:rFonts w:ascii="Times New Roman" w:eastAsia="Times New Roman" w:hAnsi="Times New Roman" w:cs="Times New Roman"/>
                  <w:b/>
                  <w:bCs/>
                  <w:sz w:val="20"/>
                  <w:szCs w:val="20"/>
                  <w:lang w:eastAsia="en-GB"/>
                </w:rPr>
                <w:delText>PDQ-8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278" w:author="user" w:date="2026-06-02T09:44:00Z"/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279" w:author="user" w:date="2026-06-02T09:44:00Z">
              <w:r w:rsidRPr="00CD1F75" w:rsidDel="0038372B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-0.214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280" w:author="user" w:date="2026-06-02T09:44:00Z"/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281" w:author="user" w:date="2026-06-02T09:44:00Z">
              <w:r w:rsidRPr="00CD1F75" w:rsidDel="0038372B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-0.075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282" w:author="user" w:date="2026-06-02T09:44:00Z"/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283" w:author="user" w:date="2026-06-02T09:44:00Z">
              <w:r w:rsidRPr="00CD1F75" w:rsidDel="0038372B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-0.105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284" w:author="user" w:date="2026-06-02T09:44:00Z"/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285" w:author="user" w:date="2026-06-02T09:44:00Z">
              <w:r w:rsidRPr="00CD1F75" w:rsidDel="0038372B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0.473*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286" w:author="user" w:date="2026-06-02T09:44:00Z"/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287" w:author="user" w:date="2026-06-02T09:44:00Z">
              <w:r w:rsidRPr="00CD1F75" w:rsidDel="0038372B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-0.134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288" w:author="user" w:date="2026-06-02T09:44:00Z"/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289" w:author="user" w:date="2026-06-02T09:44:00Z">
              <w:r w:rsidRPr="00CD1F75" w:rsidDel="0038372B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1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290" w:author="user" w:date="2026-06-02T09:44:00Z"/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291" w:author="user" w:date="2026-06-02T09:44:00Z">
              <w:r w:rsidRPr="00CD1F75" w:rsidDel="0038372B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0.127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292" w:author="user" w:date="2026-06-02T09:44:00Z"/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293" w:author="user" w:date="2026-06-02T09:44:00Z">
              <w:r w:rsidRPr="00CD1F75" w:rsidDel="0038372B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0.273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294" w:author="user" w:date="2026-06-02T09:44:00Z"/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295" w:author="user" w:date="2026-06-02T09:44:00Z">
              <w:r w:rsidRPr="00CD1F75" w:rsidDel="0038372B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0.44</w:delText>
              </w:r>
            </w:del>
          </w:p>
        </w:tc>
      </w:tr>
      <w:tr w:rsidR="007737D0" w:rsidRPr="00CD1F75" w:rsidDel="0038372B" w:rsidTr="00806FBC">
        <w:trPr>
          <w:trHeight w:val="315"/>
          <w:del w:id="296" w:author="user" w:date="2026-06-02T09:44:00Z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297" w:author="user" w:date="2026-06-02T09:44:00Z"/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del w:id="298" w:author="user" w:date="2026-06-02T09:44:00Z">
              <w:r w:rsidRPr="00CD1F75" w:rsidDel="0038372B">
                <w:rPr>
                  <w:rFonts w:ascii="Times New Roman" w:eastAsia="Times New Roman" w:hAnsi="Times New Roman" w:cs="Times New Roman"/>
                  <w:b/>
                  <w:bCs/>
                  <w:sz w:val="20"/>
                  <w:szCs w:val="20"/>
                  <w:lang w:eastAsia="en-GB"/>
                </w:rPr>
                <w:delText>LEDD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299" w:author="user" w:date="2026-06-02T09:44:00Z"/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300" w:author="user" w:date="2026-06-02T09:44:00Z">
              <w:r w:rsidRPr="00CD1F75" w:rsidDel="0038372B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-0.003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301" w:author="user" w:date="2026-06-02T09:44:00Z"/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302" w:author="user" w:date="2026-06-02T09:44:00Z">
              <w:r w:rsidRPr="00CD1F75" w:rsidDel="0038372B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-0.128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303" w:author="user" w:date="2026-06-02T09:44:00Z"/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304" w:author="user" w:date="2026-06-02T09:44:00Z">
              <w:r w:rsidRPr="00CD1F75" w:rsidDel="0038372B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-0.099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305" w:author="user" w:date="2026-06-02T09:44:00Z"/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306" w:author="user" w:date="2026-06-02T09:44:00Z">
              <w:r w:rsidRPr="00CD1F75" w:rsidDel="0038372B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0.529**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307" w:author="user" w:date="2026-06-02T09:44:00Z"/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308" w:author="user" w:date="2026-06-02T09:44:00Z">
              <w:r w:rsidRPr="00CD1F75" w:rsidDel="0038372B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-0.202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309" w:author="user" w:date="2026-06-02T09:44:00Z"/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310" w:author="user" w:date="2026-06-02T09:44:00Z">
              <w:r w:rsidRPr="00CD1F75" w:rsidDel="0038372B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0.127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311" w:author="user" w:date="2026-06-02T09:44:00Z"/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312" w:author="user" w:date="2026-06-02T09:44:00Z">
              <w:r w:rsidRPr="00CD1F75" w:rsidDel="0038372B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1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313" w:author="user" w:date="2026-06-02T09:44:00Z"/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314" w:author="user" w:date="2026-06-02T09:44:00Z">
              <w:r w:rsidRPr="00CD1F75" w:rsidDel="0038372B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0.198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315" w:author="user" w:date="2026-06-02T09:44:00Z"/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316" w:author="user" w:date="2026-06-02T09:44:00Z">
              <w:r w:rsidRPr="00CD1F75" w:rsidDel="0038372B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0.643**</w:delText>
              </w:r>
            </w:del>
          </w:p>
        </w:tc>
      </w:tr>
      <w:tr w:rsidR="007737D0" w:rsidRPr="00CD1F75" w:rsidDel="0038372B" w:rsidTr="00806FBC">
        <w:trPr>
          <w:trHeight w:val="315"/>
          <w:del w:id="317" w:author="user" w:date="2026-06-02T09:44:00Z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318" w:author="user" w:date="2026-06-02T09:44:00Z"/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del w:id="319" w:author="user" w:date="2026-06-02T09:44:00Z">
              <w:r w:rsidRPr="00CD1F75" w:rsidDel="0038372B">
                <w:rPr>
                  <w:rFonts w:ascii="Times New Roman" w:eastAsia="Times New Roman" w:hAnsi="Times New Roman" w:cs="Times New Roman"/>
                  <w:b/>
                  <w:bCs/>
                  <w:sz w:val="20"/>
                  <w:szCs w:val="20"/>
                  <w:lang w:eastAsia="en-GB"/>
                </w:rPr>
                <w:delText>BIS-11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320" w:author="user" w:date="2026-06-02T09:44:00Z"/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321" w:author="user" w:date="2026-06-02T09:44:00Z">
              <w:r w:rsidRPr="00CD1F75" w:rsidDel="0038372B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-0.261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322" w:author="user" w:date="2026-06-02T09:44:00Z"/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323" w:author="user" w:date="2026-06-02T09:44:00Z">
              <w:r w:rsidRPr="00CD1F75" w:rsidDel="0038372B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0.161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324" w:author="user" w:date="2026-06-02T09:44:00Z"/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325" w:author="user" w:date="2026-06-02T09:44:00Z">
              <w:r w:rsidRPr="00CD1F75" w:rsidDel="0038372B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0.199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326" w:author="user" w:date="2026-06-02T09:44:00Z"/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327" w:author="user" w:date="2026-06-02T09:44:00Z">
              <w:r w:rsidRPr="00CD1F75" w:rsidDel="0038372B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0.214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328" w:author="user" w:date="2026-06-02T09:44:00Z"/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329" w:author="user" w:date="2026-06-02T09:44:00Z">
              <w:r w:rsidRPr="00CD1F75" w:rsidDel="0038372B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-0.082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330" w:author="user" w:date="2026-06-02T09:44:00Z"/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331" w:author="user" w:date="2026-06-02T09:44:00Z">
              <w:r w:rsidRPr="00CD1F75" w:rsidDel="0038372B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0.273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332" w:author="user" w:date="2026-06-02T09:44:00Z"/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333" w:author="user" w:date="2026-06-02T09:44:00Z">
              <w:r w:rsidRPr="00CD1F75" w:rsidDel="0038372B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0.198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334" w:author="user" w:date="2026-06-02T09:44:00Z"/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335" w:author="user" w:date="2026-06-02T09:44:00Z">
              <w:r w:rsidRPr="00CD1F75" w:rsidDel="0038372B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1</w:delText>
              </w:r>
            </w:del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336" w:author="user" w:date="2026-06-02T09:44:00Z"/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337" w:author="user" w:date="2026-06-02T09:44:00Z">
              <w:r w:rsidRPr="00CD1F75" w:rsidDel="0038372B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0.352</w:delText>
              </w:r>
            </w:del>
          </w:p>
        </w:tc>
      </w:tr>
      <w:tr w:rsidR="007737D0" w:rsidRPr="00CD1F75" w:rsidDel="0038372B" w:rsidTr="00806FBC">
        <w:trPr>
          <w:trHeight w:val="315"/>
          <w:del w:id="338" w:author="user" w:date="2026-06-02T09:44:00Z"/>
        </w:trPr>
        <w:tc>
          <w:tcPr>
            <w:tcW w:w="0" w:type="auto"/>
            <w:tcBorders>
              <w:bottom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339" w:author="user" w:date="2026-06-02T09:44:00Z"/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del w:id="340" w:author="user" w:date="2026-06-02T09:44:00Z">
              <w:r w:rsidRPr="00CD1F75" w:rsidDel="0038372B">
                <w:rPr>
                  <w:rFonts w:ascii="Times New Roman" w:eastAsia="Times New Roman" w:hAnsi="Times New Roman" w:cs="Times New Roman"/>
                  <w:b/>
                  <w:bCs/>
                  <w:sz w:val="20"/>
                  <w:szCs w:val="20"/>
                  <w:lang w:eastAsia="en-GB"/>
                </w:rPr>
                <w:delText>QUIP</w:delText>
              </w:r>
              <w:r w:rsidDel="0038372B">
                <w:rPr>
                  <w:rFonts w:ascii="Times New Roman" w:eastAsia="Times New Roman" w:hAnsi="Times New Roman" w:cs="Times New Roman"/>
                  <w:b/>
                  <w:bCs/>
                  <w:sz w:val="20"/>
                  <w:szCs w:val="20"/>
                  <w:lang w:eastAsia="en-GB"/>
                </w:rPr>
                <w:delText>-</w:delText>
              </w:r>
              <w:r w:rsidRPr="00CD1F75" w:rsidDel="0038372B">
                <w:rPr>
                  <w:rFonts w:ascii="Times New Roman" w:eastAsia="Times New Roman" w:hAnsi="Times New Roman" w:cs="Times New Roman"/>
                  <w:b/>
                  <w:bCs/>
                  <w:sz w:val="20"/>
                  <w:szCs w:val="20"/>
                  <w:lang w:eastAsia="en-GB"/>
                </w:rPr>
                <w:delText>RS</w:delText>
              </w:r>
            </w:del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341" w:author="user" w:date="2026-06-02T09:44:00Z"/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342" w:author="user" w:date="2026-06-02T09:44:00Z">
              <w:r w:rsidRPr="00CD1F75" w:rsidDel="0038372B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-0.219</w:delText>
              </w:r>
            </w:del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343" w:author="user" w:date="2026-06-02T09:44:00Z"/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344" w:author="user" w:date="2026-06-02T09:44:00Z">
              <w:r w:rsidRPr="00CD1F75" w:rsidDel="0038372B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-0.178</w:delText>
              </w:r>
            </w:del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345" w:author="user" w:date="2026-06-02T09:44:00Z"/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346" w:author="user" w:date="2026-06-02T09:44:00Z">
              <w:r w:rsidRPr="00CD1F75" w:rsidDel="0038372B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-0.134</w:delText>
              </w:r>
            </w:del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347" w:author="user" w:date="2026-06-02T09:44:00Z"/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348" w:author="user" w:date="2026-06-02T09:44:00Z">
              <w:r w:rsidRPr="00CD1F75" w:rsidDel="0038372B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0.641***</w:delText>
              </w:r>
            </w:del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349" w:author="user" w:date="2026-06-02T09:44:00Z"/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350" w:author="user" w:date="2026-06-02T09:44:00Z">
              <w:r w:rsidRPr="00CD1F75" w:rsidDel="0038372B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-0.232</w:delText>
              </w:r>
            </w:del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351" w:author="user" w:date="2026-06-02T09:44:00Z"/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352" w:author="user" w:date="2026-06-02T09:44:00Z">
              <w:r w:rsidRPr="00CD1F75" w:rsidDel="0038372B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0.44*</w:delText>
              </w:r>
            </w:del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353" w:author="user" w:date="2026-06-02T09:44:00Z"/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354" w:author="user" w:date="2026-06-02T09:44:00Z">
              <w:r w:rsidRPr="00CD1F75" w:rsidDel="0038372B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0.643***</w:delText>
              </w:r>
            </w:del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355" w:author="user" w:date="2026-06-02T09:44:00Z"/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356" w:author="user" w:date="2026-06-02T09:44:00Z">
              <w:r w:rsidRPr="00CD1F75" w:rsidDel="0038372B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0.352</w:delText>
              </w:r>
            </w:del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357" w:author="user" w:date="2026-06-02T09:44:00Z"/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del w:id="358" w:author="user" w:date="2026-06-02T09:44:00Z">
              <w:r w:rsidRPr="00CD1F75" w:rsidDel="0038372B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1</w:delText>
              </w:r>
            </w:del>
          </w:p>
        </w:tc>
      </w:tr>
      <w:tr w:rsidR="007737D0" w:rsidRPr="00CD1F75" w:rsidDel="0038372B" w:rsidTr="00806FBC">
        <w:trPr>
          <w:trHeight w:val="315"/>
          <w:del w:id="359" w:author="user" w:date="2026-06-02T09:44:00Z"/>
        </w:trPr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360" w:author="user" w:date="2026-06-02T09:44:00Z"/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361" w:author="user" w:date="2026-06-02T09:44:00Z"/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362" w:author="user" w:date="2026-06-02T09:44:00Z"/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363" w:author="user" w:date="2026-06-02T09:44:00Z"/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364" w:author="user" w:date="2026-06-02T09:44:00Z"/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365" w:author="user" w:date="2026-06-02T09:44:00Z"/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366" w:author="user" w:date="2026-06-02T09:44:00Z"/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367" w:author="user" w:date="2026-06-02T09:44:00Z"/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368" w:author="user" w:date="2026-06-02T09:44:00Z"/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Del="0038372B" w:rsidRDefault="007737D0" w:rsidP="00806FBC">
            <w:pPr>
              <w:spacing w:after="0" w:line="240" w:lineRule="auto"/>
              <w:jc w:val="both"/>
              <w:rPr>
                <w:del w:id="369" w:author="user" w:date="2026-06-02T09:44:00Z"/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737D0" w:rsidRPr="00CD1F75" w:rsidTr="00806FBC">
        <w:trPr>
          <w:trHeight w:val="315"/>
        </w:trPr>
        <w:tc>
          <w:tcPr>
            <w:tcW w:w="0" w:type="auto"/>
            <w:tcBorders>
              <w:top w:val="single" w:sz="6" w:space="0" w:color="000000"/>
              <w:bottom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bottom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EF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S lat.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S lat.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EP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S err.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DQ-8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LEDD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BIS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QUIP-RS</w:t>
            </w:r>
          </w:p>
        </w:tc>
      </w:tr>
      <w:tr w:rsidR="007737D0" w:rsidRPr="00CD1F75" w:rsidTr="00806FBC">
        <w:trPr>
          <w:trHeight w:val="315"/>
        </w:trPr>
        <w:tc>
          <w:tcPr>
            <w:tcW w:w="0" w:type="auto"/>
            <w:tcBorders>
              <w:top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EF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21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57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75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64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21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89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74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21</w:t>
            </w:r>
          </w:p>
        </w:tc>
      </w:tr>
      <w:tr w:rsidR="007737D0" w:rsidRPr="00CD1F75" w:rsidTr="00806FBC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S lat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4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4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0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6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5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0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8</w:t>
            </w:r>
          </w:p>
        </w:tc>
      </w:tr>
      <w:tr w:rsidR="007737D0" w:rsidRPr="00CD1F75" w:rsidTr="00806FBC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S lat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9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0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0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2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57</w:t>
            </w:r>
          </w:p>
        </w:tc>
      </w:tr>
      <w:tr w:rsidR="007737D0" w:rsidRPr="00CD1F75" w:rsidTr="00806FBC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EP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4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5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4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2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2</w:t>
            </w:r>
          </w:p>
        </w:tc>
      </w:tr>
      <w:tr w:rsidR="007737D0" w:rsidRPr="00CD1F75" w:rsidTr="00806FBC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S err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4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5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7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2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5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2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5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21</w:t>
            </w:r>
          </w:p>
        </w:tc>
      </w:tr>
      <w:tr w:rsidR="007737D0" w:rsidRPr="00CD1F75" w:rsidTr="00806FBC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DQ-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6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9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8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8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5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5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77</w:t>
            </w:r>
          </w:p>
        </w:tc>
      </w:tr>
      <w:tr w:rsidR="007737D0" w:rsidRPr="00CD1F75" w:rsidTr="00806FBC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LEDD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8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9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1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2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2</w:t>
            </w:r>
          </w:p>
        </w:tc>
      </w:tr>
      <w:tr w:rsidR="007737D0" w:rsidRPr="00CD1F75" w:rsidTr="00806FBC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BI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7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0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6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7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5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0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19</w:t>
            </w:r>
          </w:p>
        </w:tc>
      </w:tr>
      <w:tr w:rsidR="007737D0" w:rsidRPr="00CD1F75" w:rsidTr="00806FBC">
        <w:trPr>
          <w:trHeight w:val="315"/>
        </w:trPr>
        <w:tc>
          <w:tcPr>
            <w:tcW w:w="0" w:type="auto"/>
            <w:tcBorders>
              <w:bottom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QUIP-RS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54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55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87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25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61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</w:tr>
      <w:tr w:rsidR="007737D0" w:rsidRPr="00CD1F75" w:rsidTr="00806FBC">
        <w:trPr>
          <w:trHeight w:val="315"/>
        </w:trPr>
        <w:tc>
          <w:tcPr>
            <w:tcW w:w="0" w:type="auto"/>
            <w:gridSpan w:val="10"/>
            <w:tcBorders>
              <w:top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737D0" w:rsidRPr="00CD1F75" w:rsidRDefault="007737D0" w:rsidP="00806F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Uncorrected p values are shown in the lower-left triangle, whereas </w:t>
            </w:r>
            <w:proofErr w:type="spellStart"/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enjamini</w:t>
            </w:r>
            <w:proofErr w:type="spellEnd"/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–Hochberg (BH) false discovery rate–corrected p values are shown in the upper-right triangle of the matrix. Significance levels are indicated as follows: * p &lt; 0.05, ** p &lt; 0.01, *** p &lt; 0.001, for both uncorrected and BH-corrected associations. AS = </w:t>
            </w:r>
            <w:proofErr w:type="spellStart"/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ntisaccade</w:t>
            </w:r>
            <w:proofErr w:type="spellEnd"/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; AS err. = </w:t>
            </w:r>
            <w:proofErr w:type="spellStart"/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ntisaccade</w:t>
            </w:r>
            <w:proofErr w:type="spellEnd"/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error rate (% directional errors); AS lat. = </w:t>
            </w:r>
            <w:proofErr w:type="spellStart"/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ntisaccade</w:t>
            </w:r>
            <w:proofErr w:type="spellEnd"/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latency; BIS-11 = Barratt Impulsiveness Scale; EF = </w:t>
            </w:r>
            <w:r w:rsidRPr="008D0A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xecutive function composite score</w:t>
            </w:r>
            <w:r w:rsidRPr="00CD1F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; EP = express prosaccades; PS lat. = prosaccade latency; QUIP-RS = Questionnaire for Impulsive–Compulsive Disorders in Parkinson’s Disease–Rating Scale; LEDD = levodopa equivalent daily dose; PDQ-8 = Parkinson’s Disease Questionnaire–8</w:t>
            </w:r>
          </w:p>
        </w:tc>
      </w:tr>
      <w:bookmarkEnd w:id="145"/>
    </w:tbl>
    <w:p w:rsidR="007737D0" w:rsidRPr="00CD1F75" w:rsidRDefault="007737D0" w:rsidP="007737D0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</w:p>
    <w:p w:rsidR="007737D0" w:rsidRPr="00CD1F75" w:rsidRDefault="007737D0" w:rsidP="007737D0">
      <w:pPr>
        <w:suppressLineNumbers/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CD1F75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anchor distT="0" distB="0" distL="114300" distR="114300" simplePos="0" relativeHeight="251659264" behindDoc="0" locked="0" layoutInCell="1" allowOverlap="1" wp14:anchorId="60984935" wp14:editId="4D3D587C">
            <wp:simplePos x="0" y="0"/>
            <wp:positionH relativeFrom="column">
              <wp:align>left</wp:align>
            </wp:positionH>
            <wp:positionV relativeFrom="paragraph">
              <wp:posOffset>44</wp:posOffset>
            </wp:positionV>
            <wp:extent cx="5029200" cy="5029200"/>
            <wp:effectExtent l="0" t="0" r="0" b="0"/>
            <wp:wrapTopAndBottom/>
            <wp:docPr id="5" name="Obrázok 5" descr="C:\Users\user\Downloads\pairplot_v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ownloads\pairplot_v2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502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D1F75">
        <w:rPr>
          <w:rFonts w:ascii="Times New Roman" w:hAnsi="Times New Roman" w:cs="Times New Roman"/>
          <w:sz w:val="20"/>
          <w:szCs w:val="20"/>
        </w:rPr>
        <w:t xml:space="preserve"> </w:t>
      </w:r>
    </w:p>
    <w:p w:rsidR="007737D0" w:rsidRPr="00CD1F75" w:rsidRDefault="007737D0" w:rsidP="007737D0">
      <w:pPr>
        <w:suppressLineNumbers/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636F5C"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  <w:t>Fig. S2</w:t>
      </w:r>
      <w:r w:rsidRPr="00CD1F75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 Scatterplot matrix illustrating relationships between oculomotor performance, executive function, and clinical measures in Parkinson’s disease. Panels show pairwise scatterplots with fitted linear regression lines and 95% confidence intervals; histograms on the diagonal depict variable distributions. EF = executive function composite score; AS lat. = antisaccade latency; PS lat. = prosaccade latency; EP = express prosaccades; AS err. = antisaccade error rate (% directional errors); PDQ-8 = Parkinson’s Disease Questionnaire–8; LEDD = levodopa equivalent daily dose; BIS-11 = Barratt Impulsiveness Scale; QUIP-RS = Questionnaire for Impulsive-Compulsive Disorders in Parkinson’s Disease–Rating Scale</w:t>
      </w:r>
    </w:p>
    <w:p w:rsidR="00187803" w:rsidRDefault="00187803">
      <w:pPr>
        <w:rPr>
          <w:rFonts w:ascii="Times New Roman" w:eastAsia="Times New Roman" w:hAnsi="Times New Roman" w:cs="Times New Roman"/>
          <w:b/>
          <w:sz w:val="20"/>
          <w:szCs w:val="20"/>
          <w:lang w:eastAsia="en-GB"/>
        </w:rPr>
      </w:pPr>
    </w:p>
    <w:sectPr w:rsidR="00187803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C63CF" w:rsidRDefault="003C63CF" w:rsidP="00B07A5E">
      <w:pPr>
        <w:spacing w:after="0" w:line="240" w:lineRule="auto"/>
      </w:pPr>
      <w:r>
        <w:separator/>
      </w:r>
    </w:p>
  </w:endnote>
  <w:endnote w:type="continuationSeparator" w:id="0">
    <w:p w:rsidR="003C63CF" w:rsidRDefault="003C63CF" w:rsidP="00B07A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57680627"/>
      <w:docPartObj>
        <w:docPartGallery w:val="Page Numbers (Bottom of Page)"/>
        <w:docPartUnique/>
      </w:docPartObj>
    </w:sdtPr>
    <w:sdtEndPr/>
    <w:sdtContent>
      <w:p w:rsidR="0035035D" w:rsidRDefault="0035035D">
        <w:pPr>
          <w:pStyle w:val="Pt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k-SK"/>
          </w:rPr>
          <w:t>2</w:t>
        </w:r>
        <w:r>
          <w:fldChar w:fldCharType="end"/>
        </w:r>
      </w:p>
    </w:sdtContent>
  </w:sdt>
  <w:p w:rsidR="0035035D" w:rsidRDefault="0035035D">
    <w:pPr>
      <w:pStyle w:val="Pt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C63CF" w:rsidRDefault="003C63CF" w:rsidP="00B07A5E">
      <w:pPr>
        <w:spacing w:after="0" w:line="240" w:lineRule="auto"/>
      </w:pPr>
      <w:r>
        <w:separator/>
      </w:r>
    </w:p>
  </w:footnote>
  <w:footnote w:type="continuationSeparator" w:id="0">
    <w:p w:rsidR="003C63CF" w:rsidRDefault="003C63CF" w:rsidP="00B07A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2F4DC3"/>
    <w:multiLevelType w:val="hybridMultilevel"/>
    <w:tmpl w:val="09068DD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475CEC70">
      <w:numFmt w:val="bullet"/>
      <w:lvlText w:val="•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user">
    <w15:presenceInfo w15:providerId="Windows Live" w15:userId="47ff436bc81d94b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7D0"/>
    <w:rsid w:val="000254E9"/>
    <w:rsid w:val="000628FF"/>
    <w:rsid w:val="001334C7"/>
    <w:rsid w:val="00187803"/>
    <w:rsid w:val="001D2A5D"/>
    <w:rsid w:val="00273CFB"/>
    <w:rsid w:val="0035035D"/>
    <w:rsid w:val="003810F0"/>
    <w:rsid w:val="0038372B"/>
    <w:rsid w:val="003C63CF"/>
    <w:rsid w:val="00443116"/>
    <w:rsid w:val="004E5775"/>
    <w:rsid w:val="005A7FE7"/>
    <w:rsid w:val="0070589B"/>
    <w:rsid w:val="00715D29"/>
    <w:rsid w:val="007737D0"/>
    <w:rsid w:val="00806FBC"/>
    <w:rsid w:val="00A47DBE"/>
    <w:rsid w:val="00AE20CA"/>
    <w:rsid w:val="00B07A5E"/>
    <w:rsid w:val="00C51537"/>
    <w:rsid w:val="00CA1FE5"/>
    <w:rsid w:val="00CD15EE"/>
    <w:rsid w:val="00CF7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0568D1"/>
  <w15:chartTrackingRefBased/>
  <w15:docId w15:val="{C1BFE196-7282-485F-BC78-45A1DB870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y">
    <w:name w:val="Normal"/>
    <w:qFormat/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paragraph" w:styleId="Normlnywebov">
    <w:name w:val="Normal (Web)"/>
    <w:basedOn w:val="Normlny"/>
    <w:uiPriority w:val="99"/>
    <w:unhideWhenUsed/>
    <w:rsid w:val="007737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Vrazn">
    <w:name w:val="Strong"/>
    <w:basedOn w:val="Predvolenpsmoodseku"/>
    <w:uiPriority w:val="22"/>
    <w:qFormat/>
    <w:rsid w:val="000254E9"/>
    <w:rPr>
      <w:b/>
      <w:bCs/>
    </w:rPr>
  </w:style>
  <w:style w:type="paragraph" w:styleId="Hlavika">
    <w:name w:val="header"/>
    <w:basedOn w:val="Normlny"/>
    <w:link w:val="HlavikaChar"/>
    <w:uiPriority w:val="99"/>
    <w:unhideWhenUsed/>
    <w:rsid w:val="00B07A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lavikaChar">
    <w:name w:val="Hlavička Char"/>
    <w:basedOn w:val="Predvolenpsmoodseku"/>
    <w:link w:val="Hlavika"/>
    <w:uiPriority w:val="99"/>
    <w:rsid w:val="00B07A5E"/>
  </w:style>
  <w:style w:type="paragraph" w:styleId="Pta">
    <w:name w:val="footer"/>
    <w:basedOn w:val="Normlny"/>
    <w:link w:val="PtaChar"/>
    <w:uiPriority w:val="99"/>
    <w:unhideWhenUsed/>
    <w:rsid w:val="00B07A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taChar">
    <w:name w:val="Päta Char"/>
    <w:basedOn w:val="Predvolenpsmoodseku"/>
    <w:link w:val="Pta"/>
    <w:uiPriority w:val="99"/>
    <w:rsid w:val="00B07A5E"/>
  </w:style>
  <w:style w:type="paragraph" w:styleId="Textbubliny">
    <w:name w:val="Balloon Text"/>
    <w:basedOn w:val="Normlny"/>
    <w:link w:val="TextbublinyChar"/>
    <w:uiPriority w:val="99"/>
    <w:semiHidden/>
    <w:unhideWhenUsed/>
    <w:rsid w:val="003503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Predvolenpsmoodseku"/>
    <w:link w:val="Textbubliny"/>
    <w:uiPriority w:val="99"/>
    <w:semiHidden/>
    <w:rsid w:val="0035035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855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ív balík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12</Words>
  <Characters>6345</Characters>
  <Application>Microsoft Office Word</Application>
  <DocSecurity>0</DocSecurity>
  <Lines>52</Lines>
  <Paragraphs>14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>Lekárska Fakulta UK</Company>
  <LinksUpToDate>false</LinksUpToDate>
  <CharactersWithSpaces>7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6-06-02T07:49:00Z</dcterms:created>
  <dcterms:modified xsi:type="dcterms:W3CDTF">2026-06-02T07:50:00Z</dcterms:modified>
</cp:coreProperties>
</file>